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841" w:rsidRPr="00374D5E" w:rsidRDefault="00E05441" w:rsidP="00D32841">
      <w:pPr>
        <w:pStyle w:val="NoSpacing"/>
        <w:ind w:right="-450"/>
      </w:pPr>
      <w:r>
        <w:rPr>
          <w:b/>
        </w:rPr>
        <w:t>Supplementary</w:t>
      </w:r>
      <w:r w:rsidR="00374D5E" w:rsidRPr="00374D5E">
        <w:rPr>
          <w:b/>
        </w:rPr>
        <w:t xml:space="preserve"> </w:t>
      </w:r>
      <w:r w:rsidR="00D32841" w:rsidRPr="00374D5E">
        <w:rPr>
          <w:b/>
        </w:rPr>
        <w:t xml:space="preserve">Table 1. </w:t>
      </w:r>
      <w:r w:rsidR="00187308" w:rsidRPr="00374D5E">
        <w:t xml:space="preserve">Food </w:t>
      </w:r>
      <w:r w:rsidR="00E879DC" w:rsidRPr="00374D5E">
        <w:t>and bever</w:t>
      </w:r>
      <w:r w:rsidR="00575D9B">
        <w:t>age items used to define “snack foods</w:t>
      </w:r>
      <w:r w:rsidR="00E879DC" w:rsidRPr="00374D5E">
        <w:t>” and “SSBs” in the Home Food Availability Inventory Checklist (HFAI-C) and food frequency questionnaires (FFQs) implemented in the Born in Bradford 1000 (BiB1000) study</w:t>
      </w:r>
      <w:r w:rsidR="00023140" w:rsidRPr="007E19C9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280"/>
        <w:gridCol w:w="3113"/>
        <w:gridCol w:w="3655"/>
        <w:gridCol w:w="4930"/>
      </w:tblGrid>
      <w:tr w:rsidR="00374D5E" w:rsidRPr="00374D5E" w:rsidTr="00D32841"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ind w:left="360"/>
              <w:jc w:val="center"/>
              <w:rPr>
                <w:b/>
              </w:rPr>
            </w:pPr>
          </w:p>
        </w:tc>
        <w:tc>
          <w:tcPr>
            <w:tcW w:w="1201" w:type="pct"/>
            <w:vMerge w:val="restart"/>
            <w:tcBorders>
              <w:top w:val="single" w:sz="4" w:space="0" w:color="auto"/>
            </w:tcBorders>
            <w:vAlign w:val="center"/>
          </w:tcPr>
          <w:p w:rsidR="00D32841" w:rsidRPr="00374D5E" w:rsidRDefault="00D32841" w:rsidP="00375655">
            <w:pPr>
              <w:pStyle w:val="NoSpacing"/>
              <w:ind w:left="360"/>
              <w:jc w:val="center"/>
              <w:rPr>
                <w:b/>
              </w:rPr>
            </w:pPr>
            <w:r w:rsidRPr="00374D5E">
              <w:rPr>
                <w:b/>
              </w:rPr>
              <w:t>HFAI-C</w:t>
            </w:r>
          </w:p>
        </w:tc>
        <w:tc>
          <w:tcPr>
            <w:tcW w:w="3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841" w:rsidRPr="00374D5E" w:rsidRDefault="00D32841" w:rsidP="00375655">
            <w:pPr>
              <w:pStyle w:val="NoSpacing"/>
              <w:jc w:val="center"/>
              <w:rPr>
                <w:b/>
              </w:rPr>
            </w:pPr>
            <w:r w:rsidRPr="00374D5E">
              <w:rPr>
                <w:b/>
              </w:rPr>
              <w:t>FFQ items</w:t>
            </w:r>
          </w:p>
        </w:tc>
      </w:tr>
      <w:tr w:rsidR="00374D5E" w:rsidRPr="00374D5E" w:rsidTr="00D32841"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ind w:left="360"/>
              <w:rPr>
                <w:b/>
              </w:rPr>
            </w:pPr>
          </w:p>
        </w:tc>
        <w:tc>
          <w:tcPr>
            <w:tcW w:w="1201" w:type="pct"/>
            <w:vMerge/>
            <w:tcBorders>
              <w:bottom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ind w:left="360"/>
              <w:rPr>
                <w:b/>
              </w:rPr>
            </w:pP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  <w:r w:rsidRPr="00374D5E">
              <w:rPr>
                <w:b/>
              </w:rPr>
              <w:t>18-month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  <w:r w:rsidRPr="00374D5E">
              <w:rPr>
                <w:b/>
              </w:rPr>
              <w:t>36-month</w:t>
            </w:r>
          </w:p>
        </w:tc>
      </w:tr>
      <w:tr w:rsidR="00374D5E" w:rsidRPr="00374D5E" w:rsidTr="00D32841">
        <w:tc>
          <w:tcPr>
            <w:tcW w:w="379" w:type="pct"/>
            <w:vMerge w:val="restar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  <w:r w:rsidRPr="00374D5E">
              <w:rPr>
                <w:b/>
              </w:rPr>
              <w:t>Snack</w:t>
            </w:r>
            <w:r w:rsidR="00575D9B">
              <w:rPr>
                <w:b/>
              </w:rPr>
              <w:t xml:space="preserve"> food</w:t>
            </w:r>
            <w:r w:rsidRPr="00374D5E">
              <w:rPr>
                <w:b/>
              </w:rPr>
              <w:t>s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1. Crisps and tortilla chips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</w:pPr>
            <w:r w:rsidRPr="00374D5E">
              <w:t>1. Crisps and savory snacks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:rsidR="00D32841" w:rsidRPr="00374D5E" w:rsidRDefault="00D32841" w:rsidP="00375655">
            <w:pPr>
              <w:pStyle w:val="NoSpacing"/>
            </w:pPr>
            <w:r w:rsidRPr="00374D5E">
              <w:t>1. Regular crisp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2. Reduced fat crisp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3. Other savory snack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4. Savory biscuits, crackers, or breadstick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2. Salted nut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5. Peanuts and other nut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3. Cakes and muffin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2. Cakes, buns, and pastrie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6. Plain cake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7. Cakes with icing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8. Cream cakes or gateaux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9. Fruit cake or malt loaf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0. Doughnuts, muffins, or pastrie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1. Cereal bars or flapjack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2. Scones or pancake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4D5E">
            <w:pPr>
              <w:pStyle w:val="NoSpacing"/>
              <w:ind w:left="360"/>
            </w:pPr>
            <w:r w:rsidRPr="00374D5E">
              <w:t>4. Biscuit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3. Chocolate and digestive biscuit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3. Chocolate biscuits or cookie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4. Other biscuit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4. Plain biscuit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5. Fancy biscuit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5. Chocolate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5. Chocolate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6. Chocolate bar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6. Sweet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6. Sweet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7. Boiled, chewy, or chocolate sweet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7. Ice cream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7. Ice cream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 xml:space="preserve">18. </w:t>
            </w:r>
            <w:proofErr w:type="spellStart"/>
            <w:r w:rsidRPr="00374D5E">
              <w:t>Wrapper</w:t>
            </w:r>
            <w:proofErr w:type="spellEnd"/>
            <w:r w:rsidRPr="00374D5E">
              <w:t xml:space="preserve"> ice creams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9. Other ice cream</w:t>
            </w:r>
          </w:p>
        </w:tc>
      </w:tr>
      <w:tr w:rsidR="00374D5E" w:rsidRPr="00374D5E" w:rsidTr="00D32841">
        <w:tc>
          <w:tcPr>
            <w:tcW w:w="379" w:type="pct"/>
            <w:vMerge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 w:hanging="360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 xml:space="preserve">20. Iced </w:t>
            </w:r>
            <w:proofErr w:type="spellStart"/>
            <w:r w:rsidRPr="00374D5E">
              <w:t>lollies</w:t>
            </w:r>
            <w:proofErr w:type="spellEnd"/>
          </w:p>
        </w:tc>
      </w:tr>
      <w:tr w:rsidR="00374D5E" w:rsidRPr="00374D5E" w:rsidTr="00D32841">
        <w:tc>
          <w:tcPr>
            <w:tcW w:w="379" w:type="pct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 w:hanging="360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</w:p>
        </w:tc>
      </w:tr>
      <w:tr w:rsidR="00374D5E" w:rsidRPr="00374D5E" w:rsidTr="00D32841">
        <w:tc>
          <w:tcPr>
            <w:tcW w:w="379" w:type="pct"/>
            <w:vMerge w:val="restart"/>
          </w:tcPr>
          <w:p w:rsidR="00D32841" w:rsidRPr="00374D5E" w:rsidRDefault="00D32841" w:rsidP="00023140">
            <w:pPr>
              <w:pStyle w:val="NoSpacing"/>
              <w:rPr>
                <w:b/>
              </w:rPr>
            </w:pPr>
            <w:r w:rsidRPr="00374D5E">
              <w:rPr>
                <w:b/>
              </w:rPr>
              <w:t>SSBs</w:t>
            </w: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1. Fruit drink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. Fruit drink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1. High juice fruit drinks</w:t>
            </w:r>
          </w:p>
        </w:tc>
      </w:tr>
      <w:tr w:rsidR="00374D5E" w:rsidRPr="00374D5E" w:rsidTr="00D32841">
        <w:tc>
          <w:tcPr>
            <w:tcW w:w="379" w:type="pct"/>
            <w:vMerge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 xml:space="preserve">2. </w:t>
            </w:r>
            <w:proofErr w:type="spellStart"/>
            <w:r w:rsidRPr="00374D5E">
              <w:t>Ribena</w:t>
            </w:r>
            <w:proofErr w:type="spellEnd"/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2. Regular fruit juice drinks</w:t>
            </w:r>
          </w:p>
        </w:tc>
      </w:tr>
      <w:tr w:rsidR="00374D5E" w:rsidRPr="00374D5E" w:rsidTr="00D32841">
        <w:tc>
          <w:tcPr>
            <w:tcW w:w="379" w:type="pct"/>
            <w:vMerge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3. Squash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3. Regular blackcurrant diluting juice</w:t>
            </w:r>
          </w:p>
        </w:tc>
      </w:tr>
      <w:tr w:rsidR="00374D5E" w:rsidRPr="00374D5E" w:rsidTr="00D32841">
        <w:tc>
          <w:tcPr>
            <w:tcW w:w="379" w:type="pct"/>
            <w:vMerge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4. Regular orange, lemon, or other diluting juice</w:t>
            </w:r>
          </w:p>
        </w:tc>
      </w:tr>
      <w:tr w:rsidR="00374D5E" w:rsidRPr="00374D5E" w:rsidTr="00D32841">
        <w:tc>
          <w:tcPr>
            <w:tcW w:w="379" w:type="pct"/>
            <w:vMerge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5. Other fruit-flavored drinks</w:t>
            </w:r>
          </w:p>
        </w:tc>
      </w:tr>
      <w:tr w:rsidR="00374D5E" w:rsidRPr="00374D5E" w:rsidTr="00D32841">
        <w:tc>
          <w:tcPr>
            <w:tcW w:w="379" w:type="pct"/>
            <w:vMerge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2. Fizzy drink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4. Regular fizzy drinks</w:t>
            </w: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  <w:r w:rsidRPr="00374D5E">
              <w:t>6. Regular fizzy drinks</w:t>
            </w:r>
          </w:p>
        </w:tc>
      </w:tr>
      <w:tr w:rsidR="00374D5E" w:rsidRPr="00374D5E" w:rsidTr="00D32841">
        <w:tc>
          <w:tcPr>
            <w:tcW w:w="379" w:type="pct"/>
            <w:vAlign w:val="center"/>
          </w:tcPr>
          <w:p w:rsidR="00D32841" w:rsidRPr="00374D5E" w:rsidRDefault="00D32841" w:rsidP="00375655">
            <w:pPr>
              <w:pStyle w:val="NoSpacing"/>
              <w:rPr>
                <w:b/>
              </w:rPr>
            </w:pPr>
          </w:p>
        </w:tc>
        <w:tc>
          <w:tcPr>
            <w:tcW w:w="108" w:type="pct"/>
          </w:tcPr>
          <w:p w:rsidR="00D32841" w:rsidRPr="00374D5E" w:rsidRDefault="00D32841" w:rsidP="00375655">
            <w:pPr>
              <w:pStyle w:val="NoSpacing"/>
              <w:ind w:left="360"/>
            </w:pPr>
          </w:p>
        </w:tc>
        <w:tc>
          <w:tcPr>
            <w:tcW w:w="1201" w:type="pct"/>
          </w:tcPr>
          <w:p w:rsidR="00D32841" w:rsidRPr="00374D5E" w:rsidRDefault="00D32841" w:rsidP="00375655">
            <w:pPr>
              <w:pStyle w:val="NoSpacing"/>
              <w:ind w:left="360"/>
            </w:pPr>
            <w:r w:rsidRPr="00374D5E">
              <w:t>3. Sports drinks</w:t>
            </w:r>
          </w:p>
        </w:tc>
        <w:tc>
          <w:tcPr>
            <w:tcW w:w="1410" w:type="pct"/>
          </w:tcPr>
          <w:p w:rsidR="00D32841" w:rsidRPr="00374D5E" w:rsidRDefault="00D32841" w:rsidP="00375655">
            <w:pPr>
              <w:pStyle w:val="NoSpacing"/>
              <w:ind w:left="363"/>
            </w:pPr>
          </w:p>
        </w:tc>
        <w:tc>
          <w:tcPr>
            <w:tcW w:w="1902" w:type="pct"/>
          </w:tcPr>
          <w:p w:rsidR="00D32841" w:rsidRPr="00374D5E" w:rsidRDefault="00D32841" w:rsidP="00375655">
            <w:pPr>
              <w:pStyle w:val="NoSpacing"/>
            </w:pPr>
          </w:p>
        </w:tc>
      </w:tr>
    </w:tbl>
    <w:p w:rsidR="0002001C" w:rsidRDefault="0002001C" w:rsidP="00187308">
      <w:pPr>
        <w:pStyle w:val="NoSpacing"/>
      </w:pPr>
      <w:r>
        <w:lastRenderedPageBreak/>
        <w:t xml:space="preserve">American equivalents for British terminology: crisps=chips; gateaux=cake with cream or fruit; malt loaf=sweet leavened bread; flapjacks=baked oat bars; biscuits=cookies; </w:t>
      </w:r>
      <w:r w:rsidR="00A20380">
        <w:t xml:space="preserve">sweets=candies; </w:t>
      </w:r>
      <w:r>
        <w:t xml:space="preserve">iced </w:t>
      </w:r>
      <w:proofErr w:type="spellStart"/>
      <w:r>
        <w:t>lollies</w:t>
      </w:r>
      <w:proofErr w:type="spellEnd"/>
      <w:r>
        <w:t xml:space="preserve">=popsicles; </w:t>
      </w:r>
      <w:proofErr w:type="spellStart"/>
      <w:r w:rsidR="00C73C18">
        <w:t>Ribena</w:t>
      </w:r>
      <w:proofErr w:type="spellEnd"/>
      <w:r w:rsidR="00C73C18">
        <w:t xml:space="preserve">=fruit-flavored soft drink in the United Kingdom; </w:t>
      </w:r>
      <w:r>
        <w:t>squash</w:t>
      </w:r>
      <w:r w:rsidR="00C73C18">
        <w:t xml:space="preserve"> or diluting juice</w:t>
      </w:r>
      <w:r>
        <w:t>=</w:t>
      </w:r>
      <w:r w:rsidR="00C73C18">
        <w:t xml:space="preserve">fruit-flavored concentrate used to make beverages </w:t>
      </w:r>
    </w:p>
    <w:p w:rsidR="0002001C" w:rsidRDefault="0002001C" w:rsidP="0002001C">
      <w:pPr>
        <w:pStyle w:val="NoSpacing"/>
      </w:pPr>
      <w:r w:rsidRPr="007E19C9">
        <w:rPr>
          <w:color w:val="1C1D1E"/>
          <w:shd w:val="clear" w:color="auto" w:fill="FFFFFF"/>
          <w:vertAlign w:val="superscript"/>
        </w:rPr>
        <w:t>†</w:t>
      </w:r>
      <w:r w:rsidRPr="00374D5E">
        <w:rPr>
          <w:i/>
        </w:rPr>
        <w:t xml:space="preserve">SSBs </w:t>
      </w:r>
      <w:r w:rsidRPr="00374D5E">
        <w:t>sugar-sweetened beverages</w:t>
      </w:r>
    </w:p>
    <w:p w:rsidR="00ED6F3D" w:rsidRDefault="00ED6F3D" w:rsidP="00187308">
      <w:pPr>
        <w:pStyle w:val="NoSpacing"/>
        <w:sectPr w:rsidR="00ED6F3D" w:rsidSect="00D32841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9A1875" w:rsidRDefault="00ED6F3D" w:rsidP="00ED6F3D">
      <w:pPr>
        <w:tabs>
          <w:tab w:val="left" w:pos="9000"/>
        </w:tabs>
      </w:pPr>
      <w:r>
        <w:rPr>
          <w:b/>
        </w:rPr>
        <w:lastRenderedPageBreak/>
        <w:t>Supplementary Table 2</w:t>
      </w:r>
      <w:r w:rsidRPr="009A1875">
        <w:rPr>
          <w:b/>
        </w:rPr>
        <w:t xml:space="preserve">. </w:t>
      </w:r>
      <w:r w:rsidRPr="007854BF">
        <w:t>Cross</w:t>
      </w:r>
      <w:r>
        <w:t xml:space="preserve">-sectional and prospective associations between home food availability (HFA) of snack foods or sugar-sweetened beverages (SSBs; variety and quantity) with </w:t>
      </w:r>
      <w:r w:rsidRPr="009A1875">
        <w:t>child’s</w:t>
      </w:r>
      <w:r>
        <w:t xml:space="preserve"> weight-for-length z-score</w:t>
      </w:r>
      <w:r w:rsidRPr="008921BB">
        <w:t xml:space="preserve"> </w:t>
      </w:r>
      <w:r>
        <w:t>at 18 months of age or body mass index (BMI) z-score at 36 months of age</w:t>
      </w:r>
      <w:r w:rsidRPr="009A1875">
        <w:t xml:space="preserve"> </w:t>
      </w:r>
      <w:r>
        <w:t>in Pakistani and White households, Born in Bradford 1000 (BiB1000) study</w:t>
      </w:r>
      <w:r w:rsidRPr="007E19C9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36"/>
        <w:gridCol w:w="2206"/>
        <w:gridCol w:w="246"/>
        <w:gridCol w:w="1498"/>
        <w:gridCol w:w="2125"/>
        <w:gridCol w:w="257"/>
        <w:gridCol w:w="1260"/>
        <w:gridCol w:w="2273"/>
      </w:tblGrid>
      <w:tr w:rsidR="00ED6F3D" w:rsidRPr="009A1875" w:rsidTr="009A4E1B"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9A1875" w:rsidRDefault="00ED6F3D" w:rsidP="009A4E1B">
            <w:pPr>
              <w:rPr>
                <w:b/>
              </w:rPr>
            </w:pPr>
          </w:p>
        </w:tc>
        <w:tc>
          <w:tcPr>
            <w:tcW w:w="436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D6F3D" w:rsidRPr="00687A44" w:rsidRDefault="00ED6F3D" w:rsidP="009A4E1B">
            <w:pPr>
              <w:jc w:val="center"/>
              <w:rPr>
                <w:b/>
              </w:rPr>
            </w:pPr>
            <w:r w:rsidRPr="00687A44">
              <w:rPr>
                <w:b/>
              </w:rPr>
              <w:t xml:space="preserve">Time of </w:t>
            </w:r>
            <w:r>
              <w:rPr>
                <w:b/>
              </w:rPr>
              <w:t>body composition measurement (Outcome)</w:t>
            </w:r>
          </w:p>
        </w:tc>
      </w:tr>
      <w:tr w:rsidR="00ED6F3D" w:rsidRPr="009A1875" w:rsidTr="009A4E1B">
        <w:tc>
          <w:tcPr>
            <w:tcW w:w="640" w:type="pct"/>
            <w:vMerge w:val="restart"/>
            <w:tcBorders>
              <w:top w:val="nil"/>
              <w:bottom w:val="nil"/>
            </w:tcBorders>
            <w:vAlign w:val="center"/>
          </w:tcPr>
          <w:p w:rsidR="00ED6F3D" w:rsidRPr="009A1875" w:rsidRDefault="00ED6F3D" w:rsidP="009A4E1B">
            <w:pPr>
              <w:rPr>
                <w:b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Cross-sectional:</w:t>
            </w:r>
          </w:p>
          <w:p w:rsidR="00ED6F3D" w:rsidRDefault="00ED6F3D" w:rsidP="009A4E1B">
            <w:pPr>
              <w:jc w:val="center"/>
              <w:rPr>
                <w:b/>
              </w:rPr>
            </w:pPr>
            <w:r w:rsidRPr="00687A44">
              <w:rPr>
                <w:b/>
              </w:rPr>
              <w:t>18 months (</w:t>
            </w:r>
            <w:r w:rsidRPr="00687A44">
              <w:rPr>
                <w:b/>
                <w:i/>
              </w:rPr>
              <w:t>n</w:t>
            </w:r>
            <w:r w:rsidRPr="00687A44">
              <w:rPr>
                <w:b/>
              </w:rPr>
              <w:t>=921)</w:t>
            </w:r>
          </w:p>
          <w:p w:rsidR="00ED6F3D" w:rsidRPr="009574E6" w:rsidRDefault="00ED6F3D" w:rsidP="009A4E1B">
            <w:pPr>
              <w:jc w:val="center"/>
              <w:rPr>
                <w:b/>
                <w:i/>
              </w:rPr>
            </w:pPr>
            <w:r w:rsidRPr="009574E6">
              <w:rPr>
                <w:b/>
                <w:i/>
              </w:rPr>
              <w:t>Weight-for-length z-score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687A44" w:rsidRDefault="00ED6F3D" w:rsidP="009A4E1B">
            <w:pPr>
              <w:jc w:val="center"/>
              <w:rPr>
                <w:b/>
              </w:rPr>
            </w:pP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Cross-sectional:</w:t>
            </w:r>
          </w:p>
          <w:p w:rsidR="00ED6F3D" w:rsidRDefault="00ED6F3D" w:rsidP="009A4E1B">
            <w:pPr>
              <w:jc w:val="center"/>
              <w:rPr>
                <w:b/>
              </w:rPr>
            </w:pPr>
            <w:r w:rsidRPr="00687A44">
              <w:rPr>
                <w:b/>
              </w:rPr>
              <w:t>36 months (</w:t>
            </w:r>
            <w:r w:rsidRPr="00687A44">
              <w:rPr>
                <w:b/>
                <w:i/>
              </w:rPr>
              <w:t>n=</w:t>
            </w:r>
            <w:r w:rsidRPr="00687A44">
              <w:rPr>
                <w:b/>
              </w:rPr>
              <w:t>816)</w:t>
            </w:r>
          </w:p>
          <w:p w:rsidR="00ED6F3D" w:rsidRPr="009574E6" w:rsidRDefault="00ED6F3D" w:rsidP="009A4E1B">
            <w:pPr>
              <w:jc w:val="center"/>
              <w:rPr>
                <w:b/>
                <w:i/>
              </w:rPr>
            </w:pPr>
            <w:r w:rsidRPr="009574E6">
              <w:rPr>
                <w:b/>
                <w:i/>
              </w:rPr>
              <w:t>BMI z-score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687A44" w:rsidRDefault="00ED6F3D" w:rsidP="009A4E1B">
            <w:pPr>
              <w:jc w:val="center"/>
              <w:rPr>
                <w:b/>
              </w:rPr>
            </w:pP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Prospective:</w:t>
            </w:r>
          </w:p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 xml:space="preserve">36 months </w:t>
            </w:r>
            <w:r w:rsidRPr="00687A44">
              <w:rPr>
                <w:b/>
              </w:rPr>
              <w:t>(</w:t>
            </w:r>
            <w:r w:rsidRPr="00687A44">
              <w:rPr>
                <w:b/>
                <w:i/>
              </w:rPr>
              <w:t>n</w:t>
            </w:r>
            <w:r w:rsidRPr="00687A44">
              <w:rPr>
                <w:b/>
              </w:rPr>
              <w:t>=743)</w:t>
            </w:r>
          </w:p>
          <w:p w:rsidR="00ED6F3D" w:rsidRPr="00687A44" w:rsidRDefault="00ED6F3D" w:rsidP="009A4E1B">
            <w:pPr>
              <w:jc w:val="center"/>
              <w:rPr>
                <w:b/>
              </w:rPr>
            </w:pPr>
            <w:r w:rsidRPr="009574E6">
              <w:rPr>
                <w:b/>
                <w:i/>
              </w:rPr>
              <w:t>BMI z-score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¶</w:t>
            </w:r>
          </w:p>
        </w:tc>
      </w:tr>
      <w:tr w:rsidR="00ED6F3D" w:rsidRPr="009A1875" w:rsidTr="009A4E1B">
        <w:trPr>
          <w:trHeight w:val="575"/>
        </w:trPr>
        <w:tc>
          <w:tcPr>
            <w:tcW w:w="640" w:type="pct"/>
            <w:vMerge/>
            <w:tcBorders>
              <w:top w:val="nil"/>
              <w:bottom w:val="nil"/>
            </w:tcBorders>
            <w:vAlign w:val="center"/>
          </w:tcPr>
          <w:p w:rsidR="00ED6F3D" w:rsidRPr="009A1875" w:rsidRDefault="00ED6F3D" w:rsidP="009A4E1B">
            <w:pPr>
              <w:rPr>
                <w:b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</w:pPr>
            <w:r>
              <w:t>HFA</w:t>
            </w:r>
          </w:p>
          <w:p w:rsidR="00ED6F3D" w:rsidRPr="009A1875" w:rsidRDefault="00ED6F3D" w:rsidP="009A4E1B">
            <w:pPr>
              <w:jc w:val="center"/>
            </w:pPr>
            <w:r>
              <w:t>cut-points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9A1875" w:rsidRDefault="00ED6F3D" w:rsidP="009A4E1B">
            <w:pPr>
              <w:jc w:val="center"/>
            </w:pPr>
            <w:r>
              <w:t>β (95% CIs)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</w:pPr>
            <w:r>
              <w:t>HFA</w:t>
            </w:r>
          </w:p>
          <w:p w:rsidR="00ED6F3D" w:rsidRPr="009A1875" w:rsidRDefault="00ED6F3D" w:rsidP="009A4E1B">
            <w:pPr>
              <w:jc w:val="center"/>
            </w:pPr>
            <w:r>
              <w:t>cut-point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6434E7" w:rsidRDefault="00ED6F3D" w:rsidP="009A4E1B">
            <w:pPr>
              <w:jc w:val="center"/>
            </w:pPr>
            <w:r>
              <w:t>β (95% CIs)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</w:pPr>
            <w:r>
              <w:t>HFA</w:t>
            </w:r>
          </w:p>
          <w:p w:rsidR="00ED6F3D" w:rsidRPr="009A1875" w:rsidRDefault="00ED6F3D" w:rsidP="009A4E1B">
            <w:pPr>
              <w:jc w:val="center"/>
            </w:pPr>
            <w:r>
              <w:t>cut-point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9A1875" w:rsidRDefault="00ED6F3D" w:rsidP="009A4E1B">
            <w:pPr>
              <w:jc w:val="center"/>
            </w:pPr>
            <w:r>
              <w:t>β (95% CIs)</w:t>
            </w:r>
          </w:p>
        </w:tc>
      </w:tr>
      <w:tr w:rsidR="00ED6F3D" w:rsidRPr="009A1875" w:rsidTr="009A4E1B"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ED6F3D" w:rsidRPr="009A1875" w:rsidRDefault="00ED6F3D" w:rsidP="009A4E1B">
            <w:pPr>
              <w:rPr>
                <w:b/>
              </w:rPr>
            </w:pPr>
            <w:r w:rsidRPr="009A1875">
              <w:rPr>
                <w:b/>
              </w:rPr>
              <w:t>Snack</w:t>
            </w:r>
            <w:r>
              <w:rPr>
                <w:b/>
              </w:rPr>
              <w:t xml:space="preserve"> food</w:t>
            </w:r>
            <w:r w:rsidRPr="009A1875">
              <w:rPr>
                <w:b/>
              </w:rPr>
              <w:t>s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ED6F3D" w:rsidRPr="009A1875" w:rsidRDefault="00ED6F3D" w:rsidP="009A4E1B"/>
        </w:tc>
        <w:tc>
          <w:tcPr>
            <w:tcW w:w="851" w:type="pct"/>
            <w:tcBorders>
              <w:top w:val="single" w:sz="4" w:space="0" w:color="auto"/>
            </w:tcBorders>
          </w:tcPr>
          <w:p w:rsidR="00ED6F3D" w:rsidRPr="009A1875" w:rsidRDefault="00ED6F3D" w:rsidP="009A4E1B"/>
        </w:tc>
        <w:tc>
          <w:tcPr>
            <w:tcW w:w="95" w:type="pct"/>
            <w:tcBorders>
              <w:top w:val="single" w:sz="4" w:space="0" w:color="auto"/>
            </w:tcBorders>
          </w:tcPr>
          <w:p w:rsidR="00ED6F3D" w:rsidRPr="009A1875" w:rsidRDefault="00ED6F3D" w:rsidP="009A4E1B"/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9" w:type="pct"/>
            <w:tcBorders>
              <w:top w:val="single" w:sz="4" w:space="0" w:color="auto"/>
            </w:tcBorders>
          </w:tcPr>
          <w:p w:rsidR="00ED6F3D" w:rsidRPr="009A1875" w:rsidRDefault="00ED6F3D" w:rsidP="009A4E1B"/>
        </w:tc>
        <w:tc>
          <w:tcPr>
            <w:tcW w:w="486" w:type="pct"/>
            <w:tcBorders>
              <w:top w:val="single" w:sz="4" w:space="0" w:color="auto"/>
            </w:tcBorders>
          </w:tcPr>
          <w:p w:rsidR="00ED6F3D" w:rsidRPr="009A1875" w:rsidRDefault="00ED6F3D" w:rsidP="009A4E1B"/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:rsidR="00ED6F3D" w:rsidRPr="009A1875" w:rsidRDefault="00ED6F3D" w:rsidP="009A4E1B">
            <w:pPr>
              <w:jc w:val="center"/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r>
              <w:t>Variety</w:t>
            </w:r>
          </w:p>
        </w:tc>
        <w:tc>
          <w:tcPr>
            <w:tcW w:w="554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rPr>
                <w:i/>
              </w:rPr>
            </w:pPr>
            <w:r>
              <w:t xml:space="preserve">         Low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0-2 items</w:t>
            </w: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0-2 items</w:t>
            </w: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0-2 items</w:t>
            </w: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rPr>
                <w:i/>
              </w:rPr>
            </w:pPr>
            <w:r>
              <w:t xml:space="preserve">         Medium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-5 items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 (-0.30, 0.11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-5 items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 (0.01, 0.45)*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-5 items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 (-0.43, 0.02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rPr>
                <w:i/>
              </w:rPr>
            </w:pPr>
            <w:r>
              <w:t xml:space="preserve">         High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-7 items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 (-0.39, 0.06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-7 items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 (0.04, 0.52)*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-7 items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 (-0.44, 0.06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r>
              <w:t>Quantity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tabs>
                <w:tab w:val="left" w:pos="-90"/>
              </w:tabs>
            </w:pPr>
            <w:r w:rsidRPr="009A1875">
              <w:t xml:space="preserve">         Low 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≤1772g</w:t>
            </w: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≤2001g</w:t>
            </w: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≤1772g</w:t>
            </w: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tabs>
                <w:tab w:val="left" w:pos="-90"/>
              </w:tabs>
            </w:pPr>
            <w:r w:rsidRPr="009A1875">
              <w:t xml:space="preserve">         Medium </w:t>
            </w:r>
          </w:p>
        </w:tc>
        <w:tc>
          <w:tcPr>
            <w:tcW w:w="554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1772 to 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≤2898g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 (-0.21, 0.13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2001 to 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≤3039g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 (-0.13, 0.22)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1772 to 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≤2881g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 (-0.25, 0.12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tabs>
                <w:tab w:val="left" w:pos="-90"/>
              </w:tabs>
            </w:pPr>
            <w:r w:rsidRPr="009A1875">
              <w:t xml:space="preserve">         High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t>&gt;2898g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 (-0.29, 0.07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t>&gt;3039g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 (0.02, 0.39)*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t>&gt;2881g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 (-0.37, 0.02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rPr>
                <w:b/>
              </w:rPr>
            </w:pPr>
            <w:r w:rsidRPr="009A1875">
              <w:rPr>
                <w:b/>
              </w:rPr>
              <w:t>SSBs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9A1875" w:rsidRDefault="00ED6F3D" w:rsidP="009A4E1B"/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9" w:type="pct"/>
          </w:tcPr>
          <w:p w:rsidR="00ED6F3D" w:rsidRPr="009A1875" w:rsidRDefault="00ED6F3D" w:rsidP="009A4E1B"/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5A6241" w:rsidRDefault="00ED6F3D" w:rsidP="009A4E1B">
            <w:pPr>
              <w:pStyle w:val="NoSpacing"/>
            </w:pPr>
            <w:r>
              <w:t>Variety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pStyle w:val="NoSpacing"/>
            </w:pPr>
            <w:r>
              <w:t xml:space="preserve">         No SSBs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 items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 (-0.28, 0.08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 items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 (-0.22, 0.16)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 items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 (-0.16, 0.24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pStyle w:val="NoSpacing"/>
            </w:pPr>
            <w:r>
              <w:t xml:space="preserve">         Low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 item</w:t>
            </w: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 item</w:t>
            </w: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 item</w:t>
            </w: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pStyle w:val="NoSpacing"/>
            </w:pPr>
            <w:r>
              <w:t xml:space="preserve">         Medium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 items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 (-0.36, -0.01)*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 items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 (-0.20, 0.17)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 item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 (-0.32, 0.07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pPr>
              <w:pStyle w:val="NoSpacing"/>
            </w:pPr>
            <w:r>
              <w:t xml:space="preserve">         High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 items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 (-0.35, 0.09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 items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 (0.03, 0.50)*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3 items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.001 (-0.25, 0.26)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5A6241" w:rsidRDefault="00ED6F3D" w:rsidP="009A4E1B">
            <w:r>
              <w:t>Quantity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r w:rsidRPr="009A1875">
              <w:t xml:space="preserve">         Low 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≤654mL</w:t>
            </w:r>
          </w:p>
        </w:tc>
        <w:tc>
          <w:tcPr>
            <w:tcW w:w="851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jc w:val="right"/>
            </w:pPr>
            <w:r w:rsidRPr="00E83737">
              <w:t>≤654</w:t>
            </w:r>
            <w:r>
              <w:t>mL</w:t>
            </w:r>
          </w:p>
        </w:tc>
        <w:tc>
          <w:tcPr>
            <w:tcW w:w="820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jc w:val="right"/>
            </w:pPr>
            <w:r>
              <w:t>≤654mL</w:t>
            </w:r>
          </w:p>
        </w:tc>
        <w:tc>
          <w:tcPr>
            <w:tcW w:w="877" w:type="pct"/>
            <w:vAlign w:val="center"/>
          </w:tcPr>
          <w:p w:rsidR="00ED6F3D" w:rsidRPr="009A1875" w:rsidRDefault="00ED6F3D" w:rsidP="009A4E1B">
            <w:pPr>
              <w:jc w:val="center"/>
            </w:pPr>
            <w:r>
              <w:t>0.00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r w:rsidRPr="009A1875">
              <w:t xml:space="preserve">         Medium </w:t>
            </w:r>
          </w:p>
        </w:tc>
        <w:tc>
          <w:tcPr>
            <w:tcW w:w="554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gt;654 to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≤1800mL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 (-0.30, 0.04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654 to 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≤1747mL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 (-0.13, 0.23)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gt;654 to</w:t>
            </w:r>
          </w:p>
          <w:p w:rsidR="00ED6F3D" w:rsidRPr="009A1875" w:rsidRDefault="00ED6F3D" w:rsidP="009A4E1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≤1747mL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 (-0.39, -0.01)*</w:t>
            </w:r>
          </w:p>
        </w:tc>
      </w:tr>
      <w:tr w:rsidR="00ED6F3D" w:rsidRPr="009A1875" w:rsidTr="009A4E1B">
        <w:tc>
          <w:tcPr>
            <w:tcW w:w="640" w:type="pct"/>
            <w:vAlign w:val="center"/>
          </w:tcPr>
          <w:p w:rsidR="00ED6F3D" w:rsidRPr="009A1875" w:rsidRDefault="00ED6F3D" w:rsidP="009A4E1B">
            <w:r w:rsidRPr="009A1875">
              <w:t xml:space="preserve">         High</w:t>
            </w:r>
          </w:p>
        </w:tc>
        <w:tc>
          <w:tcPr>
            <w:tcW w:w="554" w:type="pct"/>
            <w:vAlign w:val="center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  <w:r>
              <w:t>&gt;1800mL</w:t>
            </w:r>
          </w:p>
        </w:tc>
        <w:tc>
          <w:tcPr>
            <w:tcW w:w="851" w:type="pct"/>
            <w:vAlign w:val="center"/>
          </w:tcPr>
          <w:p w:rsidR="00ED6F3D" w:rsidRPr="006434E7" w:rsidRDefault="00ED6F3D" w:rsidP="009A4E1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-0.11 (-0.28, 0.06)</w:t>
            </w:r>
          </w:p>
        </w:tc>
        <w:tc>
          <w:tcPr>
            <w:tcW w:w="95" w:type="pct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578" w:type="pct"/>
            <w:vAlign w:val="center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&gt;1747mL</w:t>
            </w:r>
          </w:p>
        </w:tc>
        <w:tc>
          <w:tcPr>
            <w:tcW w:w="820" w:type="pct"/>
            <w:vAlign w:val="center"/>
          </w:tcPr>
          <w:p w:rsidR="00ED6F3D" w:rsidRPr="006434E7" w:rsidRDefault="00ED6F3D" w:rsidP="009A4E1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.13 (-0.05, 0.31)</w:t>
            </w:r>
          </w:p>
        </w:tc>
        <w:tc>
          <w:tcPr>
            <w:tcW w:w="99" w:type="pct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486" w:type="pct"/>
            <w:vAlign w:val="center"/>
          </w:tcPr>
          <w:p w:rsidR="00ED6F3D" w:rsidRPr="009A1875" w:rsidRDefault="00ED6F3D" w:rsidP="009A4E1B">
            <w:pPr>
              <w:pStyle w:val="NoSpacing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&gt;1747mL</w:t>
            </w:r>
          </w:p>
        </w:tc>
        <w:tc>
          <w:tcPr>
            <w:tcW w:w="877" w:type="pct"/>
            <w:vAlign w:val="center"/>
          </w:tcPr>
          <w:p w:rsidR="00ED6F3D" w:rsidRPr="006434E7" w:rsidRDefault="00ED6F3D" w:rsidP="009A4E1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-0.07 (-0.25, 0.12)</w:t>
            </w:r>
          </w:p>
        </w:tc>
      </w:tr>
    </w:tbl>
    <w:p w:rsidR="00ED6F3D" w:rsidRPr="009A1875" w:rsidRDefault="00ED6F3D" w:rsidP="00ED6F3D">
      <w:pPr>
        <w:ind w:right="-630"/>
      </w:pPr>
      <w:r w:rsidRPr="009A1875">
        <w:t>*p&lt;0.05, **p&lt;0.01</w:t>
      </w:r>
    </w:p>
    <w:p w:rsidR="00ED6F3D" w:rsidRPr="009A1875" w:rsidRDefault="00ED6F3D" w:rsidP="00ED6F3D">
      <w:pPr>
        <w:ind w:right="90"/>
      </w:pPr>
      <w:r w:rsidRPr="007E19C9">
        <w:rPr>
          <w:color w:val="1C1D1E"/>
          <w:shd w:val="clear" w:color="auto" w:fill="FFFFFF"/>
          <w:vertAlign w:val="superscript"/>
        </w:rPr>
        <w:t>†</w:t>
      </w:r>
      <w:r w:rsidRPr="009A1875">
        <w:t xml:space="preserve">All </w:t>
      </w:r>
      <w:r>
        <w:t xml:space="preserve">multivariable linear regression </w:t>
      </w:r>
      <w:r w:rsidRPr="009A1875">
        <w:t>models adjusted for the following covariates: child’s sex, child’s age, mother’s baseline age, mother’s education, mother’s baseline employment status, mother’s ethnicity, and household size</w:t>
      </w:r>
    </w:p>
    <w:p w:rsidR="00ED6F3D" w:rsidRDefault="00ED6F3D" w:rsidP="00ED6F3D">
      <w:r w:rsidRPr="007E19C9">
        <w:rPr>
          <w:color w:val="1C1D1E"/>
          <w:shd w:val="clear" w:color="auto" w:fill="FFFFFF"/>
          <w:vertAlign w:val="superscript"/>
        </w:rPr>
        <w:lastRenderedPageBreak/>
        <w:t>‡</w:t>
      </w:r>
      <w:r>
        <w:t>18-month cross-sectional analyses (this column) used HFA and weight-for-length z-score data from 18 months</w:t>
      </w:r>
    </w:p>
    <w:p w:rsidR="00ED6F3D" w:rsidRDefault="00ED6F3D" w:rsidP="00ED6F3D">
      <w:r w:rsidRPr="007E19C9">
        <w:rPr>
          <w:color w:val="1C1D1E"/>
          <w:shd w:val="clear" w:color="auto" w:fill="FFFFFF"/>
          <w:vertAlign w:val="superscript"/>
        </w:rPr>
        <w:t>§</w:t>
      </w:r>
      <w:r>
        <w:t>36-month cross-sectional analyses (this column) used HFA and BMI z-score data from 36 months</w:t>
      </w:r>
    </w:p>
    <w:p w:rsidR="00ED6F3D" w:rsidRDefault="00ED6F3D" w:rsidP="00ED6F3D">
      <w:r w:rsidRPr="007E19C9">
        <w:rPr>
          <w:color w:val="1C1D1E"/>
          <w:shd w:val="clear" w:color="auto" w:fill="FFFFFF"/>
          <w:vertAlign w:val="superscript"/>
        </w:rPr>
        <w:t>¶</w:t>
      </w:r>
      <w:r>
        <w:t>Prospective analyses (this column) used HFA data from 18 months and BMI z-score data from 36 months</w:t>
      </w:r>
    </w:p>
    <w:p w:rsidR="00ED6F3D" w:rsidRPr="009A1875" w:rsidRDefault="00ED6F3D" w:rsidP="00ED6F3D">
      <w:pPr>
        <w:tabs>
          <w:tab w:val="left" w:pos="9180"/>
        </w:tabs>
        <w:ind w:right="-1620"/>
      </w:pPr>
    </w:p>
    <w:p w:rsidR="00ED6F3D" w:rsidRPr="004074F6" w:rsidRDefault="00ED6F3D" w:rsidP="00ED6F3D"/>
    <w:p w:rsidR="00ED6F3D" w:rsidRDefault="00ED6F3D" w:rsidP="00187308">
      <w:pPr>
        <w:pStyle w:val="NoSpacing"/>
        <w:sectPr w:rsidR="00ED6F3D" w:rsidSect="00D32841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B75011" w:rsidRDefault="00ED6F3D" w:rsidP="00962851">
      <w:pPr>
        <w:tabs>
          <w:tab w:val="left" w:pos="9360"/>
        </w:tabs>
      </w:pPr>
      <w:r>
        <w:rPr>
          <w:b/>
        </w:rPr>
        <w:lastRenderedPageBreak/>
        <w:t>Supplementary Table 3</w:t>
      </w:r>
      <w:r w:rsidRPr="00B75011">
        <w:rPr>
          <w:b/>
        </w:rPr>
        <w:t xml:space="preserve">. </w:t>
      </w:r>
      <w:r w:rsidRPr="008A4E2C">
        <w:rPr>
          <w:bCs/>
        </w:rPr>
        <w:t xml:space="preserve">Adjusted </w:t>
      </w:r>
      <w:r>
        <w:rPr>
          <w:bCs/>
        </w:rPr>
        <w:t xml:space="preserve">odds ratios (95% CIs) for </w:t>
      </w:r>
      <w:r w:rsidRPr="008A4E2C">
        <w:rPr>
          <w:bCs/>
        </w:rPr>
        <w:t>race/ethnic differences in home food availability (</w:t>
      </w:r>
      <w:r>
        <w:rPr>
          <w:bCs/>
        </w:rPr>
        <w:t>medium or high</w:t>
      </w:r>
      <w:r w:rsidRPr="008A4E2C">
        <w:rPr>
          <w:bCs/>
        </w:rPr>
        <w:t xml:space="preserve"> vs. low) of snack foods and sugar-sweetened beverages</w:t>
      </w:r>
      <w:r>
        <w:rPr>
          <w:bCs/>
        </w:rPr>
        <w:t xml:space="preserve"> (SSBs)</w:t>
      </w:r>
      <w:r w:rsidRPr="008A4E2C">
        <w:rPr>
          <w:bCs/>
        </w:rPr>
        <w:t xml:space="preserve"> </w:t>
      </w:r>
      <w:r>
        <w:rPr>
          <w:bCs/>
        </w:rPr>
        <w:t xml:space="preserve">among </w:t>
      </w:r>
      <w:r w:rsidRPr="008A4E2C">
        <w:rPr>
          <w:bCs/>
        </w:rPr>
        <w:t>18- and 36-month old children</w:t>
      </w:r>
      <w:r>
        <w:rPr>
          <w:bCs/>
        </w:rPr>
        <w:t xml:space="preserve"> in White compared to Pakistani households</w:t>
      </w:r>
      <w:r w:rsidRPr="002C392B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070"/>
        <w:gridCol w:w="1332"/>
        <w:gridCol w:w="1983"/>
        <w:gridCol w:w="177"/>
      </w:tblGrid>
      <w:tr w:rsidR="00ED6F3D" w:rsidRPr="00B75011" w:rsidTr="009A4E1B"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:rsidR="00ED6F3D" w:rsidRPr="00B75011" w:rsidRDefault="00ED6F3D" w:rsidP="009A4E1B">
            <w:pPr>
              <w:rPr>
                <w:b/>
              </w:rPr>
            </w:pPr>
          </w:p>
        </w:tc>
        <w:tc>
          <w:tcPr>
            <w:tcW w:w="55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865837" w:rsidRDefault="00ED6F3D" w:rsidP="009A4E1B">
            <w:pPr>
              <w:jc w:val="center"/>
              <w:rPr>
                <w:b/>
              </w:rPr>
            </w:pPr>
            <w:r w:rsidRPr="00865837">
              <w:rPr>
                <w:b/>
              </w:rPr>
              <w:t>Home food availability cut-points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b/>
              </w:rPr>
            </w:pPr>
            <w:r w:rsidRPr="00B75011">
              <w:rPr>
                <w:b/>
              </w:rPr>
              <w:t>Snack</w:t>
            </w:r>
            <w:r>
              <w:rPr>
                <w:b/>
              </w:rPr>
              <w:t xml:space="preserve"> food</w:t>
            </w:r>
            <w:r w:rsidRPr="00B75011">
              <w:rPr>
                <w:b/>
              </w:rPr>
              <w:t>s</w:t>
            </w:r>
          </w:p>
        </w:tc>
        <w:tc>
          <w:tcPr>
            <w:tcW w:w="3402" w:type="dxa"/>
            <w:gridSpan w:val="2"/>
          </w:tcPr>
          <w:p w:rsidR="00ED6F3D" w:rsidRPr="00B75011" w:rsidRDefault="00ED6F3D" w:rsidP="009A4E1B"/>
        </w:tc>
        <w:tc>
          <w:tcPr>
            <w:tcW w:w="2160" w:type="dxa"/>
            <w:gridSpan w:val="2"/>
          </w:tcPr>
          <w:p w:rsidR="00ED6F3D" w:rsidRPr="00B75011" w:rsidRDefault="00ED6F3D" w:rsidP="009A4E1B"/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b/>
                <w:i/>
              </w:rPr>
            </w:pPr>
            <w:r w:rsidRPr="00B75011">
              <w:t xml:space="preserve">     </w:t>
            </w:r>
            <w:r w:rsidRPr="00B75011">
              <w:rPr>
                <w:b/>
                <w:i/>
              </w:rPr>
              <w:t>Quantity</w:t>
            </w:r>
            <w:r>
              <w:rPr>
                <w:b/>
                <w:i/>
              </w:rPr>
              <w:t xml:space="preserve"> (kcal)</w:t>
            </w:r>
          </w:p>
        </w:tc>
        <w:tc>
          <w:tcPr>
            <w:tcW w:w="3402" w:type="dxa"/>
            <w:gridSpan w:val="2"/>
          </w:tcPr>
          <w:p w:rsidR="00ED6F3D" w:rsidRPr="00B75011" w:rsidRDefault="00ED6F3D" w:rsidP="009A4E1B"/>
        </w:tc>
        <w:tc>
          <w:tcPr>
            <w:tcW w:w="2160" w:type="dxa"/>
            <w:gridSpan w:val="2"/>
          </w:tcPr>
          <w:p w:rsidR="00ED6F3D" w:rsidRPr="00B75011" w:rsidRDefault="00ED6F3D" w:rsidP="009A4E1B"/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i/>
              </w:rPr>
            </w:pPr>
            <w:r w:rsidRPr="00B75011">
              <w:rPr>
                <w:i/>
              </w:rPr>
              <w:t xml:space="preserve">        18 months (n=1032)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61F86" w:rsidRDefault="00ED6F3D" w:rsidP="009A4E1B">
            <w:pPr>
              <w:jc w:val="right"/>
              <w:rPr>
                <w:i/>
              </w:rPr>
            </w:pPr>
            <w:r w:rsidRPr="00B61F86">
              <w:rPr>
                <w:i/>
              </w:rPr>
              <w:t>Medium (&gt;8610 to ≤11451 kcal)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61F86" w:rsidRDefault="00ED6F3D" w:rsidP="009A4E1B">
            <w:pPr>
              <w:jc w:val="right"/>
              <w:rPr>
                <w:i/>
              </w:rPr>
            </w:pPr>
            <w:r w:rsidRPr="00B61F86">
              <w:rPr>
                <w:i/>
              </w:rPr>
              <w:t>High (&gt;11451 kcal)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Pakistani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White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0.67 (0.45, 0.99</w:t>
            </w:r>
            <w:r w:rsidRPr="00B75011">
              <w:t>)*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0.42 (0.28, 0.63</w:t>
            </w:r>
            <w:r w:rsidRPr="00B75011">
              <w:t>)**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i/>
              </w:rPr>
            </w:pPr>
            <w:r w:rsidRPr="00B75011">
              <w:rPr>
                <w:i/>
              </w:rPr>
              <w:t xml:space="preserve">        36 months (n=986)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3746AF" w:rsidRDefault="00ED6F3D" w:rsidP="009A4E1B">
            <w:pPr>
              <w:jc w:val="right"/>
              <w:rPr>
                <w:i/>
              </w:rPr>
            </w:pPr>
            <w:r w:rsidRPr="003746AF">
              <w:rPr>
                <w:i/>
              </w:rPr>
              <w:t>Medium (</w:t>
            </w:r>
            <w:r w:rsidRPr="00B61F86">
              <w:rPr>
                <w:i/>
              </w:rPr>
              <w:t>&gt;9266 to ≤12204 kcal</w:t>
            </w:r>
            <w:r w:rsidRPr="003746AF">
              <w:rPr>
                <w:i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61F86" w:rsidRDefault="00ED6F3D" w:rsidP="009A4E1B">
            <w:pPr>
              <w:jc w:val="right"/>
              <w:rPr>
                <w:i/>
              </w:rPr>
            </w:pPr>
            <w:r w:rsidRPr="00B61F86">
              <w:rPr>
                <w:i/>
              </w:rPr>
              <w:t>High (&gt;12204 kcal)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Pakistani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White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0.59 (0.40, 0.88</w:t>
            </w:r>
            <w:r w:rsidRPr="00B75011">
              <w:t>)</w:t>
            </w:r>
            <w:r>
              <w:t>**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0.42 (0.28, 0.64</w:t>
            </w:r>
            <w:r w:rsidRPr="00B75011">
              <w:t>)**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b/>
              </w:rPr>
            </w:pPr>
            <w:r w:rsidRPr="00B75011">
              <w:rPr>
                <w:b/>
              </w:rPr>
              <w:t>SSBs</w:t>
            </w:r>
          </w:p>
        </w:tc>
        <w:tc>
          <w:tcPr>
            <w:tcW w:w="3402" w:type="dxa"/>
            <w:gridSpan w:val="2"/>
          </w:tcPr>
          <w:p w:rsidR="00ED6F3D" w:rsidRPr="00B75011" w:rsidRDefault="00ED6F3D" w:rsidP="009A4E1B"/>
        </w:tc>
        <w:tc>
          <w:tcPr>
            <w:tcW w:w="2160" w:type="dxa"/>
            <w:gridSpan w:val="2"/>
          </w:tcPr>
          <w:p w:rsidR="00ED6F3D" w:rsidRPr="00B75011" w:rsidRDefault="00ED6F3D" w:rsidP="009A4E1B"/>
        </w:tc>
      </w:tr>
      <w:tr w:rsidR="00ED6F3D" w:rsidRPr="00B75011" w:rsidTr="009A4E1B">
        <w:trPr>
          <w:gridAfter w:val="1"/>
          <w:wAfter w:w="177" w:type="dxa"/>
        </w:trPr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b/>
                <w:i/>
              </w:rPr>
            </w:pPr>
            <w:r w:rsidRPr="00B75011">
              <w:t xml:space="preserve">     </w:t>
            </w:r>
            <w:r w:rsidRPr="00B75011">
              <w:rPr>
                <w:b/>
                <w:i/>
              </w:rPr>
              <w:t>Quantity</w:t>
            </w:r>
            <w:r>
              <w:rPr>
                <w:b/>
                <w:i/>
              </w:rPr>
              <w:t xml:space="preserve"> (kcal)</w:t>
            </w:r>
          </w:p>
        </w:tc>
        <w:tc>
          <w:tcPr>
            <w:tcW w:w="2070" w:type="dxa"/>
            <w:vAlign w:val="center"/>
          </w:tcPr>
          <w:p w:rsidR="00ED6F3D" w:rsidRPr="00B75011" w:rsidRDefault="00ED6F3D" w:rsidP="009A4E1B"/>
        </w:tc>
        <w:tc>
          <w:tcPr>
            <w:tcW w:w="3315" w:type="dxa"/>
            <w:gridSpan w:val="2"/>
            <w:vAlign w:val="center"/>
          </w:tcPr>
          <w:p w:rsidR="00ED6F3D" w:rsidRPr="00B75011" w:rsidRDefault="00ED6F3D" w:rsidP="009A4E1B"/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i/>
              </w:rPr>
            </w:pPr>
            <w:r w:rsidRPr="00B75011">
              <w:rPr>
                <w:i/>
              </w:rPr>
              <w:t xml:space="preserve">        18 months (n=1032)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975431" w:rsidRDefault="00ED6F3D" w:rsidP="009A4E1B">
            <w:pPr>
              <w:jc w:val="right"/>
              <w:rPr>
                <w:i/>
              </w:rPr>
            </w:pPr>
            <w:r w:rsidRPr="00975431">
              <w:rPr>
                <w:i/>
              </w:rPr>
              <w:t xml:space="preserve">Medium </w:t>
            </w:r>
            <w:r>
              <w:rPr>
                <w:i/>
              </w:rPr>
              <w:t>(</w:t>
            </w:r>
            <w:r w:rsidRPr="00B61F86">
              <w:rPr>
                <w:i/>
              </w:rPr>
              <w:t>&gt;230 to ≤660 kcal</w:t>
            </w:r>
            <w:r w:rsidRPr="00975431">
              <w:rPr>
                <w:i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975431" w:rsidRDefault="00ED6F3D" w:rsidP="009A4E1B">
            <w:pPr>
              <w:jc w:val="right"/>
              <w:rPr>
                <w:i/>
              </w:rPr>
            </w:pPr>
            <w:r w:rsidRPr="00975431">
              <w:rPr>
                <w:i/>
              </w:rPr>
              <w:t>High (</w:t>
            </w:r>
            <w:r w:rsidRPr="00B61F86">
              <w:rPr>
                <w:i/>
              </w:rPr>
              <w:t>&gt;660 kcal</w:t>
            </w:r>
            <w:r w:rsidRPr="00975431">
              <w:rPr>
                <w:i/>
              </w:rPr>
              <w:t>)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Pakistani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White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0.57</w:t>
            </w:r>
            <w:r w:rsidRPr="00B75011">
              <w:t xml:space="preserve"> (0.39, 0.85)**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 w:rsidRPr="00B75011">
              <w:t>0.35 (0.23, 0.53)**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rPr>
                <w:i/>
              </w:rPr>
            </w:pPr>
            <w:r w:rsidRPr="00B75011">
              <w:rPr>
                <w:i/>
              </w:rPr>
              <w:t xml:space="preserve">        36 months (n=986)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975431" w:rsidRDefault="00ED6F3D" w:rsidP="009A4E1B">
            <w:pPr>
              <w:jc w:val="right"/>
              <w:rPr>
                <w:i/>
              </w:rPr>
            </w:pPr>
            <w:r w:rsidRPr="00975431">
              <w:rPr>
                <w:i/>
              </w:rPr>
              <w:t xml:space="preserve">Medium </w:t>
            </w:r>
            <w:r>
              <w:rPr>
                <w:i/>
              </w:rPr>
              <w:t>(</w:t>
            </w:r>
            <w:r w:rsidRPr="00B61F86">
              <w:rPr>
                <w:i/>
              </w:rPr>
              <w:t>&gt;230 to ≤660 kcal</w:t>
            </w:r>
            <w:r w:rsidRPr="00975431">
              <w:rPr>
                <w:i/>
              </w:rPr>
              <w:t>)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975431" w:rsidRDefault="00ED6F3D" w:rsidP="009A4E1B">
            <w:pPr>
              <w:jc w:val="right"/>
              <w:rPr>
                <w:i/>
              </w:rPr>
            </w:pPr>
            <w:r w:rsidRPr="00975431">
              <w:rPr>
                <w:i/>
              </w:rPr>
              <w:t>High (</w:t>
            </w:r>
            <w:r w:rsidRPr="00B61F86">
              <w:rPr>
                <w:i/>
              </w:rPr>
              <w:t>&gt;660 kcal</w:t>
            </w:r>
            <w:r w:rsidRPr="00975431">
              <w:rPr>
                <w:i/>
              </w:rPr>
              <w:t>)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Pakistani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</w:pPr>
            <w:r>
              <w:t>Ref.</w:t>
            </w:r>
          </w:p>
        </w:tc>
      </w:tr>
      <w:tr w:rsidR="00ED6F3D" w:rsidRPr="00B75011" w:rsidTr="009A4E1B">
        <w:tc>
          <w:tcPr>
            <w:tcW w:w="2808" w:type="dxa"/>
            <w:vAlign w:val="center"/>
          </w:tcPr>
          <w:p w:rsidR="00ED6F3D" w:rsidRPr="00B75011" w:rsidRDefault="00ED6F3D" w:rsidP="009A4E1B">
            <w:pPr>
              <w:ind w:left="810"/>
              <w:rPr>
                <w:i/>
              </w:rPr>
            </w:pPr>
            <w:r>
              <w:t>White</w:t>
            </w:r>
          </w:p>
        </w:tc>
        <w:tc>
          <w:tcPr>
            <w:tcW w:w="3402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  <w:rPr>
                <w:rFonts w:eastAsia="Times New Roman"/>
              </w:rPr>
            </w:pPr>
            <w:r>
              <w:t>0.34</w:t>
            </w:r>
            <w:r w:rsidRPr="00B75011">
              <w:t xml:space="preserve"> (0.22, 0.51)**</w:t>
            </w:r>
          </w:p>
        </w:tc>
        <w:tc>
          <w:tcPr>
            <w:tcW w:w="2160" w:type="dxa"/>
            <w:gridSpan w:val="2"/>
            <w:vAlign w:val="center"/>
          </w:tcPr>
          <w:p w:rsidR="00ED6F3D" w:rsidRPr="00B75011" w:rsidRDefault="00ED6F3D" w:rsidP="009A4E1B">
            <w:pPr>
              <w:jc w:val="right"/>
              <w:rPr>
                <w:rFonts w:eastAsia="Times New Roman"/>
              </w:rPr>
            </w:pPr>
            <w:r w:rsidRPr="00B75011">
              <w:t>0.22 (0.14, 0.33)**</w:t>
            </w:r>
          </w:p>
        </w:tc>
      </w:tr>
    </w:tbl>
    <w:p w:rsidR="00ED6F3D" w:rsidRDefault="00ED6F3D" w:rsidP="00ED6F3D">
      <w:pPr>
        <w:ind w:right="-630"/>
      </w:pPr>
      <w:r w:rsidRPr="00B75011">
        <w:t>*p&lt;0.05, **p&lt;0.01</w:t>
      </w:r>
    </w:p>
    <w:p w:rsidR="00ED6F3D" w:rsidRDefault="00ED6F3D" w:rsidP="00ED6F3D">
      <w:pPr>
        <w:ind w:right="-630"/>
        <w:rPr>
          <w:bCs/>
        </w:rPr>
      </w:pPr>
      <w:r w:rsidRPr="00EC286B">
        <w:rPr>
          <w:bCs/>
        </w:rPr>
        <w:t xml:space="preserve">Separate models </w:t>
      </w:r>
      <w:proofErr w:type="gramStart"/>
      <w:r w:rsidRPr="00EC286B">
        <w:rPr>
          <w:bCs/>
        </w:rPr>
        <w:t>were run</w:t>
      </w:r>
      <w:proofErr w:type="gramEnd"/>
      <w:r w:rsidRPr="00EC286B">
        <w:rPr>
          <w:bCs/>
        </w:rPr>
        <w:t xml:space="preserve"> for </w:t>
      </w:r>
      <w:r>
        <w:rPr>
          <w:bCs/>
        </w:rPr>
        <w:t>snack foods</w:t>
      </w:r>
      <w:r w:rsidRPr="00EC286B">
        <w:rPr>
          <w:bCs/>
        </w:rPr>
        <w:t xml:space="preserve"> and SSBs</w:t>
      </w:r>
      <w:r>
        <w:rPr>
          <w:bCs/>
        </w:rPr>
        <w:t xml:space="preserve">. </w:t>
      </w:r>
    </w:p>
    <w:p w:rsidR="00ED6F3D" w:rsidRDefault="00ED6F3D" w:rsidP="00ED6F3D">
      <w:r w:rsidRPr="002C392B">
        <w:rPr>
          <w:color w:val="1C1D1E"/>
          <w:shd w:val="clear" w:color="auto" w:fill="FFFFFF"/>
          <w:vertAlign w:val="superscript"/>
        </w:rPr>
        <w:t>†</w:t>
      </w:r>
      <w:r w:rsidRPr="00B75011">
        <w:t>All multinomial logistic regression models adjusted for the following covariates: child’s sex, child’s age, mother’s baseline age, mother’s education, mother’s baseline employment status, mother’s ethnicity, and household size</w:t>
      </w:r>
    </w:p>
    <w:p w:rsidR="00ED6F3D" w:rsidRDefault="00ED6F3D" w:rsidP="00187308">
      <w:pPr>
        <w:pStyle w:val="NoSpacing"/>
        <w:sectPr w:rsidR="00ED6F3D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A60D7B" w:rsidRDefault="00ED6F3D" w:rsidP="00ED6F3D">
      <w:pPr>
        <w:pStyle w:val="NoSpacing"/>
      </w:pPr>
      <w:r>
        <w:rPr>
          <w:b/>
        </w:rPr>
        <w:lastRenderedPageBreak/>
        <w:t>Supplementary Table 4</w:t>
      </w:r>
      <w:r w:rsidRPr="00A60D7B">
        <w:rPr>
          <w:b/>
        </w:rPr>
        <w:t xml:space="preserve">. </w:t>
      </w:r>
      <w:r w:rsidRPr="00311389">
        <w:rPr>
          <w:bCs/>
        </w:rPr>
        <w:t>Cross-sectional and prospective associations between</w:t>
      </w:r>
      <w:r>
        <w:rPr>
          <w:b/>
        </w:rPr>
        <w:t xml:space="preserve"> </w:t>
      </w:r>
      <w:r w:rsidRPr="00A60D7B">
        <w:t xml:space="preserve">home food availability (HFA) of </w:t>
      </w:r>
      <w:r>
        <w:t xml:space="preserve">snack foods (quantity) and snack food intake (medium or high vs. low) among children </w:t>
      </w:r>
      <w:r w:rsidRPr="00A60D7B">
        <w:t xml:space="preserve">at 18 </w:t>
      </w:r>
      <w:r>
        <w:t xml:space="preserve">and </w:t>
      </w:r>
      <w:r w:rsidRPr="00A60D7B">
        <w:t xml:space="preserve">36 months of age in Pakistani </w:t>
      </w:r>
      <w:r>
        <w:t>and White</w:t>
      </w:r>
      <w:r w:rsidRPr="00A60D7B">
        <w:t xml:space="preserve"> households, Born in Bradford 1000 (BiB1000) study</w:t>
      </w:r>
      <w:r w:rsidRPr="00A60D7B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880"/>
        <w:gridCol w:w="2398"/>
      </w:tblGrid>
      <w:tr w:rsidR="00ED6F3D" w:rsidRPr="00A60D7B" w:rsidTr="009A4E1B">
        <w:tc>
          <w:tcPr>
            <w:tcW w:w="4050" w:type="dxa"/>
            <w:vMerge w:val="restart"/>
            <w:vAlign w:val="center"/>
          </w:tcPr>
          <w:p w:rsidR="00ED6F3D" w:rsidRPr="00A60D7B" w:rsidRDefault="00ED6F3D" w:rsidP="009A4E1B">
            <w:pPr>
              <w:pStyle w:val="NoSpacing"/>
              <w:rPr>
                <w:b/>
              </w:rPr>
            </w:pPr>
            <w:r w:rsidRPr="00A60D7B">
              <w:rPr>
                <w:b/>
              </w:rPr>
              <w:t>HFA at designated time</w:t>
            </w:r>
            <w:r>
              <w:rPr>
                <w:b/>
              </w:rPr>
              <w:t xml:space="preserve"> (Exposure)</w:t>
            </w:r>
          </w:p>
        </w:tc>
        <w:tc>
          <w:tcPr>
            <w:tcW w:w="5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Categories of snack food intake quantity (Outcome)</w:t>
            </w:r>
          </w:p>
        </w:tc>
      </w:tr>
      <w:tr w:rsidR="00ED6F3D" w:rsidRPr="00A60D7B" w:rsidTr="009A4E1B">
        <w:tc>
          <w:tcPr>
            <w:tcW w:w="4050" w:type="dxa"/>
            <w:vMerge/>
            <w:tcBorders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rPr>
                <w:b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</w:pPr>
            <w:r w:rsidRPr="00A60D7B">
              <w:t>Medium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</w:pPr>
            <w:r w:rsidRPr="00A60D7B">
              <w:t>High</w:t>
            </w:r>
          </w:p>
        </w:tc>
      </w:tr>
      <w:tr w:rsidR="00ED6F3D" w:rsidRPr="00A60D7B" w:rsidTr="009A4E1B">
        <w:tc>
          <w:tcPr>
            <w:tcW w:w="4050" w:type="dxa"/>
            <w:tcBorders>
              <w:top w:val="single" w:sz="4" w:space="0" w:color="auto"/>
              <w:bottom w:val="nil"/>
            </w:tcBorders>
            <w:vAlign w:val="center"/>
          </w:tcPr>
          <w:p w:rsidR="00ED6F3D" w:rsidRPr="00AF5F05" w:rsidRDefault="00ED6F3D" w:rsidP="009A4E1B">
            <w:pPr>
              <w:pStyle w:val="NoSpacing"/>
              <w:rPr>
                <w:b/>
                <w:u w:val="single"/>
              </w:rPr>
            </w:pPr>
            <w:r w:rsidRPr="00AF5F05">
              <w:rPr>
                <w:b/>
                <w:u w:val="single"/>
              </w:rPr>
              <w:t>Cross sectional analyses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ED6F3D" w:rsidRPr="00A60D7B" w:rsidRDefault="00ED6F3D" w:rsidP="009A4E1B">
            <w:pPr>
              <w:pStyle w:val="NoSpacing"/>
            </w:pP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:rsidR="00ED6F3D" w:rsidRPr="00A60D7B" w:rsidRDefault="00ED6F3D" w:rsidP="009A4E1B">
            <w:pPr>
              <w:pStyle w:val="NoSpacing"/>
            </w:pPr>
          </w:p>
        </w:tc>
      </w:tr>
      <w:tr w:rsidR="00ED6F3D" w:rsidRPr="00A60D7B" w:rsidTr="009A4E1B">
        <w:tc>
          <w:tcPr>
            <w:tcW w:w="4050" w:type="dxa"/>
            <w:vAlign w:val="center"/>
          </w:tcPr>
          <w:p w:rsidR="00ED6F3D" w:rsidRPr="00A60D7B" w:rsidRDefault="00ED6F3D" w:rsidP="009A4E1B">
            <w:pPr>
              <w:pStyle w:val="NoSpacing"/>
              <w:rPr>
                <w:b/>
                <w:i/>
                <w:u w:val="single"/>
              </w:rPr>
            </w:pPr>
            <w:r w:rsidRPr="00A60D7B">
              <w:rPr>
                <w:b/>
                <w:i/>
                <w:u w:val="single"/>
              </w:rPr>
              <w:t xml:space="preserve">36 months </w:t>
            </w:r>
            <w:r w:rsidRPr="00A60D7B">
              <w:rPr>
                <w:i/>
                <w:u w:val="single"/>
              </w:rPr>
              <w:t>(n=971)</w:t>
            </w:r>
            <w:r w:rsidRPr="00951B2E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880" w:type="dxa"/>
          </w:tcPr>
          <w:p w:rsidR="00ED6F3D" w:rsidRPr="00A60D7B" w:rsidRDefault="00ED6F3D" w:rsidP="009A4E1B">
            <w:pPr>
              <w:pStyle w:val="NoSpacing"/>
            </w:pPr>
          </w:p>
        </w:tc>
        <w:tc>
          <w:tcPr>
            <w:tcW w:w="2398" w:type="dxa"/>
          </w:tcPr>
          <w:p w:rsidR="00ED6F3D" w:rsidRPr="00A60D7B" w:rsidRDefault="00ED6F3D" w:rsidP="009A4E1B">
            <w:pPr>
              <w:pStyle w:val="NoSpacing"/>
            </w:pP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>Quantity</w:t>
            </w:r>
            <w:r>
              <w:t xml:space="preserve"> for HFA of snack foods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1835 to ≤3532 kcal, FFQ</w:t>
            </w:r>
            <w:r w:rsidRPr="00951B2E">
              <w:rPr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3532 kcal</w:t>
            </w:r>
            <w:r w:rsidRPr="00A60D7B">
              <w:t>, FFQ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Low </w:t>
            </w:r>
            <w:r>
              <w:t>(≤9267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 w:rsidRPr="00A60D7B">
              <w:t>1.00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 w:rsidRPr="00A60D7B">
              <w:t>1.00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Medium </w:t>
            </w:r>
            <w:r>
              <w:t>(&gt;9267 to ≤12204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2.34 (1.62, 3.39</w:t>
            </w:r>
            <w:r w:rsidRPr="00A60D7B">
              <w:t>)**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2.73</w:t>
            </w:r>
            <w:r w:rsidRPr="00A60D7B">
              <w:t xml:space="preserve"> </w:t>
            </w:r>
            <w:r>
              <w:t>(1.79, 4.17</w:t>
            </w:r>
            <w:r w:rsidRPr="00A60D7B">
              <w:t>)**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High</w:t>
            </w:r>
            <w:r>
              <w:t xml:space="preserve"> (&gt;12204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3.54 (2.29, 5.46</w:t>
            </w:r>
            <w:r w:rsidRPr="00A60D7B">
              <w:t>)**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6.77 (4.29, 10.68</w:t>
            </w:r>
            <w:r w:rsidRPr="00A60D7B">
              <w:t>)**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F5F05" w:rsidRDefault="00763741" w:rsidP="00763741">
            <w:pPr>
              <w:pStyle w:val="NoSpacing"/>
              <w:rPr>
                <w:b/>
                <w:u w:val="single"/>
              </w:rPr>
            </w:pPr>
            <w:r w:rsidRPr="00AF5F05">
              <w:rPr>
                <w:b/>
                <w:u w:val="single"/>
              </w:rPr>
              <w:t>Prospective analyses</w:t>
            </w:r>
          </w:p>
        </w:tc>
        <w:tc>
          <w:tcPr>
            <w:tcW w:w="2880" w:type="dxa"/>
          </w:tcPr>
          <w:p w:rsidR="00763741" w:rsidRPr="00A60D7B" w:rsidRDefault="00763741" w:rsidP="00763741">
            <w:pPr>
              <w:pStyle w:val="NoSpacing"/>
            </w:pPr>
          </w:p>
        </w:tc>
        <w:tc>
          <w:tcPr>
            <w:tcW w:w="2398" w:type="dxa"/>
          </w:tcPr>
          <w:p w:rsidR="00763741" w:rsidRPr="00A60D7B" w:rsidRDefault="00763741" w:rsidP="00763741">
            <w:pPr>
              <w:pStyle w:val="NoSpacing"/>
            </w:pP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  <w:rPr>
                <w:b/>
                <w:i/>
                <w:u w:val="single"/>
              </w:rPr>
            </w:pPr>
            <w:r>
              <w:rPr>
                <w:b/>
                <w:i/>
                <w:u w:val="single"/>
              </w:rPr>
              <w:t xml:space="preserve">18 months </w:t>
            </w:r>
            <w:r w:rsidRPr="00A60D7B">
              <w:rPr>
                <w:i/>
                <w:u w:val="single"/>
              </w:rPr>
              <w:t>(n=882)</w:t>
            </w:r>
            <w:r w:rsidRPr="0070024C">
              <w:rPr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880" w:type="dxa"/>
          </w:tcPr>
          <w:p w:rsidR="00763741" w:rsidRPr="00A60D7B" w:rsidRDefault="00763741" w:rsidP="00763741">
            <w:pPr>
              <w:pStyle w:val="NoSpacing"/>
            </w:pPr>
          </w:p>
        </w:tc>
        <w:tc>
          <w:tcPr>
            <w:tcW w:w="2398" w:type="dxa"/>
          </w:tcPr>
          <w:p w:rsidR="00763741" w:rsidRPr="00A60D7B" w:rsidRDefault="00763741" w:rsidP="00763741">
            <w:pPr>
              <w:pStyle w:val="NoSpacing"/>
            </w:pP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>Quantity</w:t>
            </w:r>
            <w:r>
              <w:t xml:space="preserve"> for HFA of snack foods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1831 to ≤3493 kcal</w:t>
            </w:r>
            <w:r w:rsidRPr="00A60D7B">
              <w:t>, FFQ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3493 kcal</w:t>
            </w:r>
            <w:r w:rsidRPr="00A60D7B">
              <w:t>, FFQ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Low</w:t>
            </w:r>
            <w:r>
              <w:t xml:space="preserve"> (≤8610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 w:rsidRPr="00A60D7B">
              <w:t>1.00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 w:rsidRPr="00A60D7B">
              <w:t>1.00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  <w:rPr>
                <w:i/>
              </w:rPr>
            </w:pPr>
            <w:r w:rsidRPr="00A60D7B">
              <w:t xml:space="preserve">         Medium</w:t>
            </w:r>
            <w:r>
              <w:t xml:space="preserve"> (&gt;8610 to ≤11460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>
              <w:t>1.52 (1.03, 2.26)*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>
              <w:t>2.04 (1.30, 3.18</w:t>
            </w:r>
            <w:r w:rsidRPr="00A60D7B">
              <w:t>)**</w:t>
            </w:r>
          </w:p>
        </w:tc>
      </w:tr>
      <w:tr w:rsidR="00763741" w:rsidRPr="00A60D7B" w:rsidTr="009A4E1B">
        <w:tc>
          <w:tcPr>
            <w:tcW w:w="405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High</w:t>
            </w:r>
            <w:r>
              <w:t xml:space="preserve"> (&gt;11460 kcal)</w:t>
            </w:r>
          </w:p>
        </w:tc>
        <w:tc>
          <w:tcPr>
            <w:tcW w:w="2880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>
              <w:t>1.22 (0.80, 1.86</w:t>
            </w:r>
            <w:r w:rsidRPr="00A60D7B">
              <w:t>)</w:t>
            </w:r>
          </w:p>
        </w:tc>
        <w:tc>
          <w:tcPr>
            <w:tcW w:w="2398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  <w:rPr>
                <w:rFonts w:eastAsia="Times New Roman"/>
              </w:rPr>
            </w:pPr>
            <w:r>
              <w:t>2.27 (1.45, 3.56</w:t>
            </w:r>
            <w:r w:rsidRPr="00A60D7B">
              <w:t>)**</w:t>
            </w:r>
          </w:p>
        </w:tc>
      </w:tr>
    </w:tbl>
    <w:p w:rsidR="00ED6F3D" w:rsidRPr="00A60D7B" w:rsidRDefault="00ED6F3D" w:rsidP="00ED6F3D">
      <w:pPr>
        <w:ind w:right="-630"/>
      </w:pPr>
      <w:r w:rsidRPr="00A60D7B">
        <w:t>*p&lt;0.05, **p&lt;0.01</w:t>
      </w:r>
    </w:p>
    <w:p w:rsidR="00ED6F3D" w:rsidRPr="00A60D7B" w:rsidRDefault="00ED6F3D" w:rsidP="00ED6F3D">
      <w:r w:rsidRPr="00951B2E">
        <w:rPr>
          <w:color w:val="1C1D1E"/>
          <w:shd w:val="clear" w:color="auto" w:fill="FFFFFF"/>
          <w:vertAlign w:val="superscript"/>
        </w:rPr>
        <w:t>†</w:t>
      </w:r>
      <w:r w:rsidRPr="00A60D7B">
        <w:t>All multinomial logistic regression models adjusted for the following covariates: child’s sex, child’s age, mother’s baseline age, mother’s education, mother’s baseline employment status, mother’s ethnicity, and household size</w:t>
      </w:r>
    </w:p>
    <w:p w:rsidR="00ED6F3D" w:rsidRPr="00A60D7B" w:rsidRDefault="00ED6F3D" w:rsidP="00ED6F3D">
      <w:r w:rsidRPr="00951B2E">
        <w:rPr>
          <w:color w:val="1C1D1E"/>
          <w:shd w:val="clear" w:color="auto" w:fill="FFFFFF"/>
          <w:vertAlign w:val="superscript"/>
        </w:rPr>
        <w:t>‡</w:t>
      </w:r>
      <w:r w:rsidRPr="00A60D7B">
        <w:t>36-month cross-sectional analyses (this section of rows) used HFA and diet data from 36 months</w:t>
      </w:r>
    </w:p>
    <w:p w:rsidR="00ED6F3D" w:rsidRPr="00A60D7B" w:rsidRDefault="00ED6F3D" w:rsidP="00ED6F3D">
      <w:r w:rsidRPr="00951B2E">
        <w:rPr>
          <w:color w:val="1C1D1E"/>
          <w:shd w:val="clear" w:color="auto" w:fill="FFFFFF"/>
          <w:vertAlign w:val="superscript"/>
        </w:rPr>
        <w:t>§</w:t>
      </w:r>
      <w:r w:rsidRPr="00A60D7B">
        <w:rPr>
          <w:i/>
        </w:rPr>
        <w:t>FFQ</w:t>
      </w:r>
      <w:r w:rsidRPr="00A60D7B">
        <w:t xml:space="preserve"> food frequency questionnaire</w:t>
      </w:r>
    </w:p>
    <w:p w:rsidR="00ED6F3D" w:rsidRPr="00A60D7B" w:rsidRDefault="00ED6F3D" w:rsidP="00ED6F3D">
      <w:r w:rsidRPr="00951B2E">
        <w:rPr>
          <w:color w:val="1C1D1E"/>
          <w:shd w:val="clear" w:color="auto" w:fill="FFFFFF"/>
          <w:vertAlign w:val="superscript"/>
        </w:rPr>
        <w:t>¶</w:t>
      </w:r>
      <w:r w:rsidRPr="00A60D7B">
        <w:t>Prospective analyses (this section of rows) used HFA data from 18 months and diet data from 36 months</w:t>
      </w:r>
    </w:p>
    <w:p w:rsidR="00ED6F3D" w:rsidRPr="00A60D7B" w:rsidRDefault="00ED6F3D" w:rsidP="00ED6F3D"/>
    <w:p w:rsidR="00ED6F3D" w:rsidRDefault="00ED6F3D" w:rsidP="00ED6F3D"/>
    <w:p w:rsidR="00ED6F3D" w:rsidRDefault="00ED6F3D" w:rsidP="00187308">
      <w:pPr>
        <w:pStyle w:val="NoSpacing"/>
        <w:sectPr w:rsidR="00ED6F3D" w:rsidSect="00AF5F05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CB4A52" w:rsidRDefault="00ED6F3D" w:rsidP="00962851">
      <w:r>
        <w:rPr>
          <w:b/>
        </w:rPr>
        <w:lastRenderedPageBreak/>
        <w:t>Supplementary Table 5</w:t>
      </w:r>
      <w:r w:rsidRPr="00CB4A52">
        <w:rPr>
          <w:b/>
        </w:rPr>
        <w:t xml:space="preserve">. </w:t>
      </w:r>
      <w:r w:rsidRPr="00311389">
        <w:rPr>
          <w:bCs/>
        </w:rPr>
        <w:t>Cross-sectional and prospective associations between</w:t>
      </w:r>
      <w:r>
        <w:rPr>
          <w:b/>
        </w:rPr>
        <w:t xml:space="preserve"> </w:t>
      </w:r>
      <w:r w:rsidRPr="00A60D7B">
        <w:t xml:space="preserve">home food availability (HFA) of </w:t>
      </w:r>
      <w:r>
        <w:t>sugar-sweetened beverages</w:t>
      </w:r>
      <w:r w:rsidRPr="00A60D7B">
        <w:t xml:space="preserve"> </w:t>
      </w:r>
      <w:r>
        <w:t xml:space="preserve">(SSBs; quantity) and SSB intake (medium or high vs. low) among children </w:t>
      </w:r>
      <w:r w:rsidRPr="00CB4A52">
        <w:t xml:space="preserve">18 </w:t>
      </w:r>
      <w:r>
        <w:t>and</w:t>
      </w:r>
      <w:r w:rsidRPr="00CB4A52">
        <w:t xml:space="preserve"> 36 months of age in Pakistani </w:t>
      </w:r>
      <w:r>
        <w:t xml:space="preserve">and White </w:t>
      </w:r>
      <w:r w:rsidRPr="00CB4A52">
        <w:t>households, Born in Bradford 1000 (BiB1000) study</w:t>
      </w:r>
      <w:r w:rsidRPr="00CB4A52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8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700"/>
        <w:gridCol w:w="2230"/>
      </w:tblGrid>
      <w:tr w:rsidR="00ED6F3D" w:rsidRPr="00CB4A52" w:rsidTr="009A4E1B">
        <w:tc>
          <w:tcPr>
            <w:tcW w:w="3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6F3D" w:rsidRPr="00CB4A52" w:rsidRDefault="00ED6F3D" w:rsidP="009A4E1B">
            <w:pPr>
              <w:rPr>
                <w:b/>
              </w:rPr>
            </w:pPr>
            <w:r w:rsidRPr="00A60D7B">
              <w:rPr>
                <w:b/>
              </w:rPr>
              <w:t>HFA at designated time</w:t>
            </w:r>
            <w:r>
              <w:rPr>
                <w:b/>
              </w:rPr>
              <w:t xml:space="preserve"> (Exposure)</w:t>
            </w:r>
          </w:p>
        </w:tc>
        <w:tc>
          <w:tcPr>
            <w:tcW w:w="49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D6F3D" w:rsidRPr="00CB4A52" w:rsidRDefault="00ED6F3D" w:rsidP="009A4E1B">
            <w:pPr>
              <w:jc w:val="center"/>
            </w:pPr>
            <w:r>
              <w:rPr>
                <w:b/>
              </w:rPr>
              <w:t>Categories of</w:t>
            </w:r>
            <w:r w:rsidRPr="00CB4A52">
              <w:rPr>
                <w:b/>
              </w:rPr>
              <w:t xml:space="preserve"> SSB intake</w:t>
            </w:r>
            <w:r>
              <w:rPr>
                <w:b/>
              </w:rPr>
              <w:t xml:space="preserve"> quantity (Outcome)</w:t>
            </w:r>
          </w:p>
        </w:tc>
      </w:tr>
      <w:tr w:rsidR="00ED6F3D" w:rsidRPr="00CB4A52" w:rsidTr="009A4E1B">
        <w:tc>
          <w:tcPr>
            <w:tcW w:w="3870" w:type="dxa"/>
            <w:vMerge/>
            <w:tcBorders>
              <w:bottom w:val="single" w:sz="4" w:space="0" w:color="auto"/>
            </w:tcBorders>
            <w:vAlign w:val="center"/>
          </w:tcPr>
          <w:p w:rsidR="00ED6F3D" w:rsidRPr="00CB4A52" w:rsidRDefault="00ED6F3D" w:rsidP="009A4E1B">
            <w:pPr>
              <w:rPr>
                <w:b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CB4A52" w:rsidRDefault="00ED6F3D" w:rsidP="009A4E1B">
            <w:pPr>
              <w:jc w:val="center"/>
            </w:pPr>
            <w:r w:rsidRPr="00CB4A52">
              <w:t>Medium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CB4A52" w:rsidRDefault="00ED6F3D" w:rsidP="009A4E1B">
            <w:pPr>
              <w:jc w:val="center"/>
            </w:pPr>
            <w:r w:rsidRPr="00CB4A52">
              <w:t>High</w:t>
            </w:r>
          </w:p>
        </w:tc>
      </w:tr>
      <w:tr w:rsidR="00ED6F3D" w:rsidRPr="00CB4A52" w:rsidTr="009A4E1B">
        <w:tc>
          <w:tcPr>
            <w:tcW w:w="3870" w:type="dxa"/>
            <w:tcBorders>
              <w:top w:val="single" w:sz="4" w:space="0" w:color="auto"/>
              <w:bottom w:val="nil"/>
            </w:tcBorders>
            <w:vAlign w:val="center"/>
          </w:tcPr>
          <w:p w:rsidR="00ED6F3D" w:rsidRPr="005B67F6" w:rsidRDefault="00ED6F3D" w:rsidP="009A4E1B">
            <w:pPr>
              <w:rPr>
                <w:b/>
                <w:u w:val="single"/>
              </w:rPr>
            </w:pPr>
            <w:r w:rsidRPr="005B67F6">
              <w:rPr>
                <w:b/>
                <w:u w:val="single"/>
              </w:rPr>
              <w:t>Cross-sectional analyses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ED6F3D" w:rsidRPr="00CB4A52" w:rsidRDefault="00ED6F3D" w:rsidP="009A4E1B"/>
        </w:tc>
        <w:tc>
          <w:tcPr>
            <w:tcW w:w="2230" w:type="dxa"/>
            <w:tcBorders>
              <w:top w:val="single" w:sz="4" w:space="0" w:color="auto"/>
              <w:bottom w:val="nil"/>
            </w:tcBorders>
          </w:tcPr>
          <w:p w:rsidR="00ED6F3D" w:rsidRPr="00CB4A52" w:rsidRDefault="00ED6F3D" w:rsidP="009A4E1B"/>
        </w:tc>
      </w:tr>
      <w:tr w:rsidR="00ED6F3D" w:rsidRPr="00CB4A52" w:rsidTr="009A4E1B">
        <w:tc>
          <w:tcPr>
            <w:tcW w:w="3870" w:type="dxa"/>
            <w:vAlign w:val="center"/>
          </w:tcPr>
          <w:p w:rsidR="00ED6F3D" w:rsidRPr="00CB4A52" w:rsidRDefault="00ED6F3D" w:rsidP="009A4E1B">
            <w:pPr>
              <w:rPr>
                <w:b/>
                <w:i/>
                <w:u w:val="single"/>
              </w:rPr>
            </w:pPr>
            <w:r w:rsidRPr="00CB4A52">
              <w:rPr>
                <w:b/>
                <w:i/>
                <w:u w:val="single"/>
              </w:rPr>
              <w:t xml:space="preserve">36 months </w:t>
            </w:r>
            <w:r w:rsidRPr="00CB4A52">
              <w:rPr>
                <w:i/>
                <w:u w:val="single"/>
              </w:rPr>
              <w:t>(n=971)</w:t>
            </w:r>
            <w:r w:rsidRPr="0070024C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700" w:type="dxa"/>
          </w:tcPr>
          <w:p w:rsidR="00ED6F3D" w:rsidRPr="00CB4A52" w:rsidRDefault="00ED6F3D" w:rsidP="009A4E1B"/>
        </w:tc>
        <w:tc>
          <w:tcPr>
            <w:tcW w:w="2230" w:type="dxa"/>
          </w:tcPr>
          <w:p w:rsidR="00ED6F3D" w:rsidRPr="00CB4A52" w:rsidRDefault="00ED6F3D" w:rsidP="009A4E1B"/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pPr>
              <w:rPr>
                <w:i/>
              </w:rPr>
            </w:pPr>
            <w:r w:rsidRPr="00CB4A52">
              <w:t>Quantity</w:t>
            </w:r>
            <w:r>
              <w:t xml:space="preserve"> for HFA of SSBs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&gt;334 to ≤1033 kcal</w:t>
            </w:r>
            <w:r w:rsidRPr="00CB4A52">
              <w:t>, FFQ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&gt;1033 kcal</w:t>
            </w:r>
            <w:r w:rsidRPr="00CB4A52">
              <w:t>, FFQ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Low</w:t>
            </w:r>
            <w:r>
              <w:t xml:space="preserve"> (≤23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 w:rsidRPr="00CB4A52">
              <w:t>1.00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 w:rsidRPr="00CB4A52">
              <w:t>1.00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Medium </w:t>
            </w:r>
            <w:r>
              <w:t>(&gt;230 to ≤66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2.26 (1.53, 3.35</w:t>
            </w:r>
            <w:r w:rsidRPr="00CB4A52">
              <w:t>)**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1.92 (1.27, 2.91</w:t>
            </w:r>
            <w:r w:rsidRPr="00CB4A52">
              <w:t>)**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High</w:t>
            </w:r>
            <w:r>
              <w:t xml:space="preserve"> (&gt;60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2.33 (1.</w:t>
            </w:r>
            <w:r w:rsidRPr="00CB4A52">
              <w:t>5</w:t>
            </w:r>
            <w:r>
              <w:t>2, 3.58</w:t>
            </w:r>
            <w:r w:rsidRPr="00CB4A52">
              <w:t>)**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4.11 (2.68, 6.29</w:t>
            </w:r>
            <w:r w:rsidRPr="00CB4A52">
              <w:t>)**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5B67F6" w:rsidRDefault="00763741" w:rsidP="00763741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Prospective analyses</w:t>
            </w:r>
          </w:p>
        </w:tc>
        <w:tc>
          <w:tcPr>
            <w:tcW w:w="2700" w:type="dxa"/>
          </w:tcPr>
          <w:p w:rsidR="00763741" w:rsidRPr="00CB4A52" w:rsidRDefault="00763741" w:rsidP="00763741"/>
        </w:tc>
        <w:tc>
          <w:tcPr>
            <w:tcW w:w="2230" w:type="dxa"/>
          </w:tcPr>
          <w:p w:rsidR="00763741" w:rsidRPr="00CB4A52" w:rsidRDefault="00763741" w:rsidP="00763741"/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pPr>
              <w:rPr>
                <w:b/>
                <w:i/>
                <w:u w:val="single"/>
              </w:rPr>
            </w:pPr>
            <w:r w:rsidRPr="00CB4A52">
              <w:rPr>
                <w:b/>
                <w:i/>
                <w:u w:val="single"/>
              </w:rPr>
              <w:t xml:space="preserve">18 months (Prospective) </w:t>
            </w:r>
            <w:r w:rsidRPr="00CB4A52">
              <w:rPr>
                <w:i/>
                <w:u w:val="single"/>
              </w:rPr>
              <w:t>(n=882)</w:t>
            </w:r>
            <w:r w:rsidRPr="0070024C">
              <w:rPr>
                <w:color w:val="1C1D1E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700" w:type="dxa"/>
          </w:tcPr>
          <w:p w:rsidR="00763741" w:rsidRPr="00CB4A52" w:rsidRDefault="00763741" w:rsidP="00763741"/>
        </w:tc>
        <w:tc>
          <w:tcPr>
            <w:tcW w:w="2230" w:type="dxa"/>
          </w:tcPr>
          <w:p w:rsidR="00763741" w:rsidRPr="00CB4A52" w:rsidRDefault="00763741" w:rsidP="00763741"/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>Quantity</w:t>
            </w:r>
            <w:r>
              <w:t xml:space="preserve"> for HFA of SSBs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&gt;325 to ≤1005 kcal</w:t>
            </w:r>
            <w:r w:rsidRPr="00CB4A52">
              <w:t>, FFQ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&gt;1005 kcal</w:t>
            </w:r>
            <w:r w:rsidRPr="00CB4A52">
              <w:t>, FFQ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Low</w:t>
            </w:r>
            <w:r>
              <w:t xml:space="preserve"> (≤23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 w:rsidRPr="00CB4A52">
              <w:t>1.00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 w:rsidRPr="00CB4A52">
              <w:t>1.00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Medium</w:t>
            </w:r>
            <w:r>
              <w:t xml:space="preserve"> (&gt;230 to ≤66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1.08 (0.72, 1.62</w:t>
            </w:r>
            <w:r w:rsidRPr="00CB4A52">
              <w:t>)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</w:pPr>
            <w:r>
              <w:t>1.31 (0.86, 1.99</w:t>
            </w:r>
            <w:r w:rsidRPr="00CB4A52">
              <w:t>)</w:t>
            </w:r>
          </w:p>
        </w:tc>
      </w:tr>
      <w:tr w:rsidR="00763741" w:rsidRPr="00CB4A52" w:rsidTr="009A4E1B">
        <w:tc>
          <w:tcPr>
            <w:tcW w:w="3870" w:type="dxa"/>
            <w:vAlign w:val="center"/>
          </w:tcPr>
          <w:p w:rsidR="00763741" w:rsidRPr="00CB4A52" w:rsidRDefault="00763741" w:rsidP="00763741">
            <w:r w:rsidRPr="00CB4A52">
              <w:t xml:space="preserve">         High</w:t>
            </w:r>
            <w:r>
              <w:t xml:space="preserve"> (&gt;660 kcal)</w:t>
            </w:r>
          </w:p>
        </w:tc>
        <w:tc>
          <w:tcPr>
            <w:tcW w:w="2700" w:type="dxa"/>
            <w:vAlign w:val="center"/>
          </w:tcPr>
          <w:p w:rsidR="00763741" w:rsidRPr="00CB4A52" w:rsidRDefault="00763741" w:rsidP="00763741">
            <w:pPr>
              <w:jc w:val="right"/>
              <w:rPr>
                <w:rFonts w:eastAsia="Times New Roman"/>
              </w:rPr>
            </w:pPr>
            <w:r>
              <w:t>1.49 (0.95, 2.33)</w:t>
            </w:r>
          </w:p>
        </w:tc>
        <w:tc>
          <w:tcPr>
            <w:tcW w:w="2230" w:type="dxa"/>
            <w:vAlign w:val="center"/>
          </w:tcPr>
          <w:p w:rsidR="00763741" w:rsidRPr="00CB4A52" w:rsidRDefault="00763741" w:rsidP="00763741">
            <w:pPr>
              <w:jc w:val="right"/>
              <w:rPr>
                <w:rFonts w:eastAsia="Times New Roman"/>
              </w:rPr>
            </w:pPr>
            <w:r>
              <w:t>2.46 (1.57, 3.84</w:t>
            </w:r>
            <w:r w:rsidRPr="00CB4A52">
              <w:t>)**</w:t>
            </w:r>
          </w:p>
        </w:tc>
      </w:tr>
    </w:tbl>
    <w:p w:rsidR="00ED6F3D" w:rsidRDefault="00ED6F3D" w:rsidP="00ED6F3D">
      <w:pPr>
        <w:ind w:right="-630"/>
      </w:pPr>
      <w:r w:rsidRPr="00A60D7B">
        <w:t>*p&lt;0.05, **p&lt;0.01</w:t>
      </w:r>
    </w:p>
    <w:p w:rsidR="00ED6F3D" w:rsidRPr="00A60D7B" w:rsidRDefault="00ED6F3D" w:rsidP="00ED6F3D">
      <w:r w:rsidRPr="0070024C">
        <w:rPr>
          <w:color w:val="1C1D1E"/>
          <w:shd w:val="clear" w:color="auto" w:fill="FFFFFF"/>
          <w:vertAlign w:val="superscript"/>
        </w:rPr>
        <w:t>†</w:t>
      </w:r>
      <w:r w:rsidRPr="00A60D7B">
        <w:t>All multinomial logistic regression models adjusted for the following covariates: child’s sex, child’s age, mother’s baseline age, mother’s education, mother’s baseline employment status, mother’s ethnicity, and household size</w:t>
      </w:r>
    </w:p>
    <w:p w:rsidR="00ED6F3D" w:rsidRPr="00A60D7B" w:rsidRDefault="00ED6F3D" w:rsidP="00ED6F3D">
      <w:r w:rsidRPr="0070024C">
        <w:rPr>
          <w:color w:val="1C1D1E"/>
          <w:shd w:val="clear" w:color="auto" w:fill="FFFFFF"/>
          <w:vertAlign w:val="superscript"/>
        </w:rPr>
        <w:t>‡</w:t>
      </w:r>
      <w:r w:rsidRPr="00A60D7B">
        <w:t>36-month cross-sectional analyses (this section of rows) used HFA and diet data from 36 months</w:t>
      </w:r>
    </w:p>
    <w:p w:rsidR="00ED6F3D" w:rsidRPr="00A60D7B" w:rsidRDefault="00ED6F3D" w:rsidP="00ED6F3D">
      <w:r w:rsidRPr="0070024C">
        <w:rPr>
          <w:color w:val="1C1D1E"/>
          <w:shd w:val="clear" w:color="auto" w:fill="FFFFFF"/>
          <w:vertAlign w:val="superscript"/>
        </w:rPr>
        <w:t>§</w:t>
      </w:r>
      <w:r w:rsidRPr="00A60D7B">
        <w:rPr>
          <w:i/>
        </w:rPr>
        <w:t>FFQ</w:t>
      </w:r>
      <w:r w:rsidRPr="00A60D7B">
        <w:t xml:space="preserve"> food frequency questionnaire</w:t>
      </w:r>
    </w:p>
    <w:p w:rsidR="00ED6F3D" w:rsidRPr="00A60D7B" w:rsidRDefault="00ED6F3D" w:rsidP="00ED6F3D">
      <w:r w:rsidRPr="0070024C">
        <w:rPr>
          <w:color w:val="1C1D1E"/>
          <w:shd w:val="clear" w:color="auto" w:fill="FFFFFF"/>
          <w:vertAlign w:val="superscript"/>
        </w:rPr>
        <w:t>¶</w:t>
      </w:r>
      <w:r w:rsidRPr="00A60D7B">
        <w:t>Prospective analyses (this section of rows) used HFA data from 18 months and diet data from 36 months</w:t>
      </w:r>
    </w:p>
    <w:p w:rsidR="00ED6F3D" w:rsidRPr="00CB4A52" w:rsidRDefault="00ED6F3D" w:rsidP="00ED6F3D"/>
    <w:p w:rsidR="00ED6F3D" w:rsidRDefault="00ED6F3D" w:rsidP="00ED6F3D"/>
    <w:p w:rsidR="00ED6F3D" w:rsidRDefault="00ED6F3D" w:rsidP="00187308">
      <w:pPr>
        <w:pStyle w:val="NoSpacing"/>
        <w:sectPr w:rsidR="00ED6F3D" w:rsidSect="00F4203D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7E19C9" w:rsidRDefault="00ED6F3D" w:rsidP="00962851">
      <w:pPr>
        <w:tabs>
          <w:tab w:val="left" w:pos="9000"/>
        </w:tabs>
        <w:ind w:right="-540"/>
      </w:pPr>
      <w:r>
        <w:rPr>
          <w:b/>
        </w:rPr>
        <w:lastRenderedPageBreak/>
        <w:t>Supplementary Table 6</w:t>
      </w:r>
      <w:r w:rsidRPr="007E19C9">
        <w:rPr>
          <w:b/>
        </w:rPr>
        <w:t xml:space="preserve">. </w:t>
      </w:r>
      <w:r w:rsidRPr="00764C05">
        <w:t xml:space="preserve">Cross-sectional and prospective associations between home food </w:t>
      </w:r>
      <w:r w:rsidRPr="00B120D4">
        <w:t>availability</w:t>
      </w:r>
      <w:r w:rsidRPr="00764C05">
        <w:t xml:space="preserve"> (HFA) </w:t>
      </w:r>
      <w:r w:rsidRPr="007E19C9">
        <w:t>of snack</w:t>
      </w:r>
      <w:r>
        <w:t xml:space="preserve"> food</w:t>
      </w:r>
      <w:r w:rsidRPr="007E19C9">
        <w:t>s or sugar-sweetened beverages (SSBs</w:t>
      </w:r>
      <w:r>
        <w:t>; variety and quantity</w:t>
      </w:r>
      <w:r w:rsidRPr="007E19C9">
        <w:t>)</w:t>
      </w:r>
      <w:r>
        <w:t xml:space="preserve"> and </w:t>
      </w:r>
      <w:r w:rsidRPr="007E19C9">
        <w:t xml:space="preserve">body mass index (BMI) </w:t>
      </w:r>
      <w:r>
        <w:t>among children at 18 and</w:t>
      </w:r>
      <w:r w:rsidRPr="007E19C9">
        <w:t xml:space="preserve"> 3</w:t>
      </w:r>
      <w:r>
        <w:t>6 months of age in</w:t>
      </w:r>
      <w:r w:rsidRPr="007E19C9">
        <w:t xml:space="preserve"> Pakistani </w:t>
      </w:r>
      <w:r>
        <w:t xml:space="preserve">and White </w:t>
      </w:r>
      <w:r w:rsidRPr="007E19C9">
        <w:t>households, Born in Bradford 1000 (BiB1000) study</w:t>
      </w:r>
      <w:r w:rsidRPr="007E19C9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51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584"/>
        <w:gridCol w:w="2210"/>
        <w:gridCol w:w="248"/>
        <w:gridCol w:w="1563"/>
        <w:gridCol w:w="2131"/>
        <w:gridCol w:w="256"/>
        <w:gridCol w:w="1552"/>
        <w:gridCol w:w="2272"/>
      </w:tblGrid>
      <w:tr w:rsidR="00ED6F3D" w:rsidRPr="007E19C9" w:rsidTr="009A4E1B"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7E19C9" w:rsidRDefault="00ED6F3D" w:rsidP="009A4E1B">
            <w:pPr>
              <w:rPr>
                <w:b/>
              </w:rPr>
            </w:pPr>
          </w:p>
        </w:tc>
        <w:tc>
          <w:tcPr>
            <w:tcW w:w="4385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D6F3D" w:rsidRPr="007E19C9" w:rsidRDefault="00ED6F3D" w:rsidP="009A4E1B">
            <w:pPr>
              <w:jc w:val="center"/>
              <w:rPr>
                <w:b/>
              </w:rPr>
            </w:pPr>
            <w:r w:rsidRPr="007E19C9">
              <w:rPr>
                <w:b/>
              </w:rPr>
              <w:t>Time of BMI Measurement</w:t>
            </w:r>
            <w:r>
              <w:rPr>
                <w:b/>
              </w:rPr>
              <w:t xml:space="preserve"> (Outcome)</w:t>
            </w:r>
          </w:p>
        </w:tc>
      </w:tr>
      <w:tr w:rsidR="00ED6F3D" w:rsidRPr="007E19C9" w:rsidTr="00763741">
        <w:tc>
          <w:tcPr>
            <w:tcW w:w="615" w:type="pct"/>
            <w:vMerge w:val="restart"/>
            <w:tcBorders>
              <w:top w:val="nil"/>
              <w:bottom w:val="nil"/>
            </w:tcBorders>
            <w:vAlign w:val="center"/>
          </w:tcPr>
          <w:p w:rsidR="00ED6F3D" w:rsidRPr="007E19C9" w:rsidRDefault="00ED6F3D" w:rsidP="009A4E1B">
            <w:pPr>
              <w:rPr>
                <w:b/>
              </w:rPr>
            </w:pPr>
          </w:p>
        </w:tc>
        <w:tc>
          <w:tcPr>
            <w:tcW w:w="14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Cross-sectional:</w:t>
            </w:r>
          </w:p>
          <w:p w:rsidR="00ED6F3D" w:rsidRPr="007E19C9" w:rsidRDefault="00ED6F3D" w:rsidP="009A4E1B">
            <w:pPr>
              <w:jc w:val="center"/>
              <w:rPr>
                <w:b/>
              </w:rPr>
            </w:pPr>
            <w:r w:rsidRPr="007E19C9">
              <w:rPr>
                <w:b/>
              </w:rPr>
              <w:t>18 months (</w:t>
            </w:r>
            <w:r w:rsidRPr="007E19C9">
              <w:rPr>
                <w:b/>
                <w:i/>
              </w:rPr>
              <w:t>n</w:t>
            </w:r>
            <w:r w:rsidRPr="007E19C9">
              <w:rPr>
                <w:b/>
              </w:rPr>
              <w:t>=921)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2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7E19C9" w:rsidRDefault="00ED6F3D" w:rsidP="009A4E1B">
            <w:pPr>
              <w:jc w:val="center"/>
              <w:rPr>
                <w:b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Cross-sectional:</w:t>
            </w:r>
          </w:p>
          <w:p w:rsidR="00ED6F3D" w:rsidRPr="007E19C9" w:rsidRDefault="00ED6F3D" w:rsidP="009A4E1B">
            <w:pPr>
              <w:jc w:val="center"/>
              <w:rPr>
                <w:b/>
              </w:rPr>
            </w:pPr>
            <w:r w:rsidRPr="007E19C9">
              <w:rPr>
                <w:b/>
              </w:rPr>
              <w:t>36 months (</w:t>
            </w:r>
            <w:r w:rsidRPr="007E19C9">
              <w:rPr>
                <w:b/>
                <w:i/>
              </w:rPr>
              <w:t>n=</w:t>
            </w:r>
            <w:r w:rsidRPr="007E19C9">
              <w:rPr>
                <w:b/>
              </w:rPr>
              <w:t>816)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  <w:vAlign w:val="center"/>
          </w:tcPr>
          <w:p w:rsidR="00ED6F3D" w:rsidRPr="007E19C9" w:rsidRDefault="00ED6F3D" w:rsidP="009A4E1B">
            <w:pPr>
              <w:jc w:val="center"/>
              <w:rPr>
                <w:b/>
              </w:rPr>
            </w:pPr>
          </w:p>
        </w:tc>
        <w:tc>
          <w:tcPr>
            <w:tcW w:w="1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>Prospective:</w:t>
            </w:r>
          </w:p>
          <w:p w:rsidR="00ED6F3D" w:rsidRPr="007E19C9" w:rsidRDefault="00ED6F3D" w:rsidP="009A4E1B">
            <w:pPr>
              <w:jc w:val="center"/>
              <w:rPr>
                <w:b/>
              </w:rPr>
            </w:pPr>
            <w:r>
              <w:rPr>
                <w:b/>
              </w:rPr>
              <w:t xml:space="preserve">36 months </w:t>
            </w:r>
            <w:r w:rsidRPr="007E19C9">
              <w:rPr>
                <w:b/>
              </w:rPr>
              <w:t>(</w:t>
            </w:r>
            <w:r w:rsidRPr="007E19C9">
              <w:rPr>
                <w:b/>
                <w:i/>
              </w:rPr>
              <w:t>n</w:t>
            </w:r>
            <w:r w:rsidRPr="007E19C9">
              <w:rPr>
                <w:b/>
              </w:rPr>
              <w:t>=743)</w:t>
            </w:r>
            <w:r w:rsidRPr="007E19C9">
              <w:rPr>
                <w:color w:val="1C1D1E"/>
                <w:shd w:val="clear" w:color="auto" w:fill="FFFFFF"/>
                <w:vertAlign w:val="superscript"/>
              </w:rPr>
              <w:t>¶</w:t>
            </w:r>
          </w:p>
        </w:tc>
      </w:tr>
      <w:tr w:rsidR="00ED6F3D" w:rsidRPr="007E19C9" w:rsidTr="00763741">
        <w:trPr>
          <w:trHeight w:val="57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</w:tcPr>
          <w:p w:rsidR="00ED6F3D" w:rsidRPr="007E19C9" w:rsidRDefault="00ED6F3D" w:rsidP="009A4E1B">
            <w:pPr>
              <w:rPr>
                <w:b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HFA</w:t>
            </w:r>
          </w:p>
          <w:p w:rsidR="00ED6F3D" w:rsidRPr="007E19C9" w:rsidRDefault="00ED6F3D" w:rsidP="009A4E1B">
            <w:pPr>
              <w:jc w:val="center"/>
            </w:pPr>
            <w:r w:rsidRPr="007E19C9">
              <w:t>cut-point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β (95% CIs)</w:t>
            </w:r>
          </w:p>
        </w:tc>
        <w:tc>
          <w:tcPr>
            <w:tcW w:w="92" w:type="pct"/>
            <w:tcBorders>
              <w:top w:val="nil"/>
              <w:bottom w:val="single" w:sz="4" w:space="0" w:color="auto"/>
            </w:tcBorders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HFA</w:t>
            </w:r>
          </w:p>
          <w:p w:rsidR="00ED6F3D" w:rsidRPr="007E19C9" w:rsidRDefault="00ED6F3D" w:rsidP="009A4E1B">
            <w:pPr>
              <w:jc w:val="center"/>
            </w:pPr>
            <w:r w:rsidRPr="007E19C9">
              <w:t>cut-points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β (95% CIs)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HFA</w:t>
            </w:r>
          </w:p>
          <w:p w:rsidR="00ED6F3D" w:rsidRPr="007E19C9" w:rsidRDefault="00ED6F3D" w:rsidP="009A4E1B">
            <w:pPr>
              <w:jc w:val="center"/>
            </w:pPr>
            <w:r w:rsidRPr="007E19C9">
              <w:t>cut-points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β (95% CIs)</w:t>
            </w:r>
          </w:p>
        </w:tc>
      </w:tr>
      <w:tr w:rsidR="00ED6F3D" w:rsidRPr="007E19C9" w:rsidTr="00763741"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:rsidR="00ED6F3D" w:rsidRPr="007E19C9" w:rsidRDefault="00ED6F3D" w:rsidP="009A4E1B">
            <w:pPr>
              <w:rPr>
                <w:b/>
              </w:rPr>
            </w:pPr>
            <w:r w:rsidRPr="007E19C9">
              <w:rPr>
                <w:b/>
              </w:rPr>
              <w:t>Snack</w:t>
            </w:r>
            <w:r>
              <w:rPr>
                <w:b/>
              </w:rPr>
              <w:t xml:space="preserve"> food</w:t>
            </w:r>
            <w:r w:rsidRPr="007E19C9">
              <w:rPr>
                <w:b/>
              </w:rPr>
              <w:t>s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ED6F3D" w:rsidRPr="007E19C9" w:rsidRDefault="00ED6F3D" w:rsidP="009A4E1B"/>
        </w:tc>
        <w:tc>
          <w:tcPr>
            <w:tcW w:w="820" w:type="pct"/>
            <w:tcBorders>
              <w:top w:val="single" w:sz="4" w:space="0" w:color="auto"/>
            </w:tcBorders>
          </w:tcPr>
          <w:p w:rsidR="00ED6F3D" w:rsidRPr="007E19C9" w:rsidRDefault="00ED6F3D" w:rsidP="009A4E1B"/>
        </w:tc>
        <w:tc>
          <w:tcPr>
            <w:tcW w:w="92" w:type="pct"/>
            <w:tcBorders>
              <w:top w:val="single" w:sz="4" w:space="0" w:color="auto"/>
            </w:tcBorders>
          </w:tcPr>
          <w:p w:rsidR="00ED6F3D" w:rsidRPr="007E19C9" w:rsidRDefault="00ED6F3D" w:rsidP="009A4E1B"/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ED6F3D" w:rsidRPr="007E19C9" w:rsidRDefault="00ED6F3D" w:rsidP="009A4E1B"/>
        </w:tc>
        <w:tc>
          <w:tcPr>
            <w:tcW w:w="576" w:type="pct"/>
            <w:tcBorders>
              <w:top w:val="single" w:sz="4" w:space="0" w:color="auto"/>
            </w:tcBorders>
          </w:tcPr>
          <w:p w:rsidR="00ED6F3D" w:rsidRPr="007E19C9" w:rsidRDefault="00ED6F3D" w:rsidP="009A4E1B"/>
        </w:tc>
        <w:tc>
          <w:tcPr>
            <w:tcW w:w="843" w:type="pct"/>
            <w:tcBorders>
              <w:top w:val="single" w:sz="4" w:space="0" w:color="auto"/>
            </w:tcBorders>
            <w:vAlign w:val="center"/>
          </w:tcPr>
          <w:p w:rsidR="00ED6F3D" w:rsidRPr="007E19C9" w:rsidRDefault="00ED6F3D" w:rsidP="009A4E1B">
            <w:pPr>
              <w:jc w:val="center"/>
            </w:pP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r w:rsidRPr="007E19C9">
              <w:t>Quantity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pPr>
              <w:tabs>
                <w:tab w:val="left" w:pos="-90"/>
              </w:tabs>
            </w:pPr>
            <w:r w:rsidRPr="007E19C9">
              <w:t xml:space="preserve">         Low 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861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9290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8505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pPr>
              <w:tabs>
                <w:tab w:val="left" w:pos="-90"/>
              </w:tabs>
            </w:pPr>
            <w:r w:rsidRPr="007E19C9">
              <w:t xml:space="preserve">         Medium 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8610</w:t>
            </w:r>
            <w:r w:rsidRPr="007E19C9">
              <w:t xml:space="preserve"> to </w:t>
            </w:r>
          </w:p>
          <w:p w:rsidR="00ED6F3D" w:rsidRPr="007E19C9" w:rsidRDefault="00ED6F3D" w:rsidP="009A4E1B">
            <w:pPr>
              <w:jc w:val="right"/>
            </w:pPr>
            <w:r>
              <w:t>≤1146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10 (-0.33, 0.13</w:t>
            </w:r>
            <w:r w:rsidRPr="007E19C9">
              <w:t>)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9290 to</w:t>
            </w:r>
            <w:r w:rsidRPr="007E19C9">
              <w:t xml:space="preserve"> </w:t>
            </w:r>
          </w:p>
          <w:p w:rsidR="00ED6F3D" w:rsidRPr="007E19C9" w:rsidRDefault="00ED6F3D" w:rsidP="009A4E1B">
            <w:pPr>
              <w:jc w:val="right"/>
            </w:pPr>
            <w:r>
              <w:t>≤12107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07 (-0.31, 0.18</w:t>
            </w:r>
            <w:r w:rsidRPr="007E19C9">
              <w:t>)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8505</w:t>
            </w:r>
            <w:r w:rsidRPr="007E19C9">
              <w:t xml:space="preserve"> to </w:t>
            </w:r>
          </w:p>
          <w:p w:rsidR="00ED6F3D" w:rsidRPr="007E19C9" w:rsidRDefault="00ED6F3D" w:rsidP="009A4E1B">
            <w:pPr>
              <w:jc w:val="right"/>
            </w:pPr>
            <w:r>
              <w:t>≤11402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14 (-0.</w:t>
            </w:r>
            <w:r w:rsidRPr="007E19C9">
              <w:t>4</w:t>
            </w:r>
            <w:r>
              <w:t>0, 0.12</w:t>
            </w:r>
            <w:r w:rsidRPr="007E19C9">
              <w:t>)</w:t>
            </w: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pPr>
              <w:tabs>
                <w:tab w:val="left" w:pos="-90"/>
              </w:tabs>
            </w:pPr>
            <w:r w:rsidRPr="007E19C9">
              <w:t xml:space="preserve">         High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1146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19 (-0.43, 0.05</w:t>
            </w:r>
            <w:r w:rsidRPr="007E19C9">
              <w:t>)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12107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 xml:space="preserve">0.23 </w:t>
            </w:r>
            <w:r w:rsidRPr="007E19C9">
              <w:t>(</w:t>
            </w:r>
            <w:r>
              <w:t>-0.02, 0.49)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11402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33 (-0.61, -0.05</w:t>
            </w:r>
            <w:r w:rsidRPr="007E19C9">
              <w:t>)</w:t>
            </w:r>
            <w:r w:rsidRPr="004D4626">
              <w:t>*</w:t>
            </w: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pPr>
              <w:rPr>
                <w:b/>
              </w:rPr>
            </w:pPr>
            <w:r w:rsidRPr="007E19C9">
              <w:rPr>
                <w:b/>
              </w:rPr>
              <w:t>SSBs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2" w:type="pct"/>
          </w:tcPr>
          <w:p w:rsidR="00ED6F3D" w:rsidRPr="007E19C9" w:rsidRDefault="00ED6F3D" w:rsidP="009A4E1B"/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7E19C9" w:rsidRDefault="00ED6F3D" w:rsidP="009A4E1B"/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r w:rsidRPr="007E19C9">
              <w:t>Quantity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r w:rsidRPr="007E19C9">
              <w:t xml:space="preserve">         Low 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23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230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≤230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0.00</w:t>
            </w: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r w:rsidRPr="007E19C9">
              <w:t xml:space="preserve">         Medium 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230</w:t>
            </w:r>
            <w:r w:rsidRPr="007E19C9">
              <w:t xml:space="preserve"> to</w:t>
            </w:r>
          </w:p>
          <w:p w:rsidR="00ED6F3D" w:rsidRPr="007E19C9" w:rsidRDefault="00ED6F3D" w:rsidP="009A4E1B">
            <w:pPr>
              <w:jc w:val="right"/>
            </w:pPr>
            <w:r>
              <w:t xml:space="preserve"> ≤66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jc w:val="center"/>
            </w:pPr>
            <w:r w:rsidRPr="007E19C9">
              <w:t>-0.21 (-0.45, 0.02)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230</w:t>
            </w:r>
            <w:r w:rsidRPr="007E19C9">
              <w:t xml:space="preserve"> to </w:t>
            </w:r>
          </w:p>
          <w:p w:rsidR="00ED6F3D" w:rsidRPr="007E19C9" w:rsidRDefault="00ED6F3D" w:rsidP="009A4E1B">
            <w:pPr>
              <w:jc w:val="right"/>
            </w:pPr>
            <w:r>
              <w:t>≤660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0.08 (-0.17, 0.33</w:t>
            </w:r>
            <w:r w:rsidRPr="007E19C9">
              <w:t>)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jc w:val="right"/>
            </w:pPr>
            <w:r>
              <w:t>&gt;230</w:t>
            </w:r>
            <w:r w:rsidRPr="007E19C9">
              <w:t xml:space="preserve"> to </w:t>
            </w:r>
          </w:p>
          <w:p w:rsidR="00ED6F3D" w:rsidRPr="007E19C9" w:rsidRDefault="00ED6F3D" w:rsidP="009A4E1B">
            <w:pPr>
              <w:jc w:val="right"/>
            </w:pPr>
            <w:r>
              <w:t>≤660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jc w:val="center"/>
            </w:pPr>
            <w:r>
              <w:t>-0.24 (-0.50, 0.02)</w:t>
            </w:r>
          </w:p>
        </w:tc>
      </w:tr>
      <w:tr w:rsidR="00ED6F3D" w:rsidRPr="007E19C9" w:rsidTr="00763741">
        <w:tc>
          <w:tcPr>
            <w:tcW w:w="615" w:type="pct"/>
            <w:vAlign w:val="center"/>
          </w:tcPr>
          <w:p w:rsidR="00ED6F3D" w:rsidRPr="007E19C9" w:rsidRDefault="00ED6F3D" w:rsidP="009A4E1B">
            <w:r w:rsidRPr="007E19C9">
              <w:t xml:space="preserve">         High</w:t>
            </w:r>
          </w:p>
        </w:tc>
        <w:tc>
          <w:tcPr>
            <w:tcW w:w="588" w:type="pct"/>
            <w:vAlign w:val="center"/>
          </w:tcPr>
          <w:p w:rsidR="00ED6F3D" w:rsidRPr="007E19C9" w:rsidRDefault="00ED6F3D" w:rsidP="009A4E1B">
            <w:pPr>
              <w:pStyle w:val="NoSpacing"/>
              <w:jc w:val="right"/>
            </w:pPr>
            <w:r>
              <w:t>&gt;660 kcal</w:t>
            </w:r>
          </w:p>
        </w:tc>
        <w:tc>
          <w:tcPr>
            <w:tcW w:w="820" w:type="pct"/>
            <w:vAlign w:val="center"/>
          </w:tcPr>
          <w:p w:rsidR="00ED6F3D" w:rsidRPr="007E19C9" w:rsidRDefault="00ED6F3D" w:rsidP="009A4E1B">
            <w:pPr>
              <w:pStyle w:val="NoSpacing"/>
              <w:jc w:val="center"/>
            </w:pPr>
            <w:r w:rsidRPr="007E19C9">
              <w:t>-0.15 (-0.40, 0.09)</w:t>
            </w:r>
          </w:p>
        </w:tc>
        <w:tc>
          <w:tcPr>
            <w:tcW w:w="92" w:type="pct"/>
          </w:tcPr>
          <w:p w:rsidR="00ED6F3D" w:rsidRPr="007E19C9" w:rsidRDefault="00ED6F3D" w:rsidP="009A4E1B">
            <w:pPr>
              <w:pStyle w:val="NoSpacing"/>
              <w:jc w:val="right"/>
            </w:pPr>
          </w:p>
        </w:tc>
        <w:tc>
          <w:tcPr>
            <w:tcW w:w="580" w:type="pct"/>
            <w:vAlign w:val="center"/>
          </w:tcPr>
          <w:p w:rsidR="00ED6F3D" w:rsidRPr="007E19C9" w:rsidRDefault="00ED6F3D" w:rsidP="009A4E1B">
            <w:pPr>
              <w:pStyle w:val="NoSpacing"/>
              <w:jc w:val="right"/>
            </w:pPr>
            <w:r>
              <w:rPr>
                <w:rFonts w:eastAsia="Times New Roman"/>
              </w:rPr>
              <w:t>&gt;660 kcal</w:t>
            </w:r>
          </w:p>
        </w:tc>
        <w:tc>
          <w:tcPr>
            <w:tcW w:w="791" w:type="pct"/>
            <w:vAlign w:val="center"/>
          </w:tcPr>
          <w:p w:rsidR="00ED6F3D" w:rsidRPr="007E19C9" w:rsidRDefault="00ED6F3D" w:rsidP="009A4E1B">
            <w:pPr>
              <w:pStyle w:val="NoSpacing"/>
              <w:jc w:val="center"/>
            </w:pPr>
            <w:r>
              <w:t>0.17 (-0.09</w:t>
            </w:r>
            <w:r w:rsidRPr="007E19C9">
              <w:t>, 0.43)</w:t>
            </w:r>
          </w:p>
        </w:tc>
        <w:tc>
          <w:tcPr>
            <w:tcW w:w="95" w:type="pct"/>
          </w:tcPr>
          <w:p w:rsidR="00ED6F3D" w:rsidRPr="007E19C9" w:rsidRDefault="00ED6F3D" w:rsidP="009A4E1B">
            <w:pPr>
              <w:pStyle w:val="NoSpacing"/>
              <w:jc w:val="right"/>
            </w:pPr>
          </w:p>
        </w:tc>
        <w:tc>
          <w:tcPr>
            <w:tcW w:w="576" w:type="pct"/>
            <w:vAlign w:val="center"/>
          </w:tcPr>
          <w:p w:rsidR="00ED6F3D" w:rsidRPr="007E19C9" w:rsidRDefault="00ED6F3D" w:rsidP="009A4E1B">
            <w:pPr>
              <w:pStyle w:val="NoSpacing"/>
              <w:jc w:val="right"/>
            </w:pPr>
            <w:r>
              <w:rPr>
                <w:rFonts w:eastAsia="Times New Roman"/>
              </w:rPr>
              <w:t>&gt;660 kcal</w:t>
            </w:r>
          </w:p>
        </w:tc>
        <w:tc>
          <w:tcPr>
            <w:tcW w:w="843" w:type="pct"/>
            <w:vAlign w:val="center"/>
          </w:tcPr>
          <w:p w:rsidR="00ED6F3D" w:rsidRPr="007E19C9" w:rsidRDefault="00ED6F3D" w:rsidP="009A4E1B">
            <w:pPr>
              <w:pStyle w:val="NoSpacing"/>
              <w:jc w:val="center"/>
            </w:pPr>
            <w:r>
              <w:t>-0.17 (-0.44, 0.11</w:t>
            </w:r>
            <w:r w:rsidRPr="007E19C9">
              <w:t>)</w:t>
            </w:r>
          </w:p>
        </w:tc>
      </w:tr>
    </w:tbl>
    <w:p w:rsidR="00ED6F3D" w:rsidRPr="007E19C9" w:rsidRDefault="00ED6F3D" w:rsidP="00ED6F3D">
      <w:pPr>
        <w:ind w:right="-630"/>
      </w:pPr>
      <w:r w:rsidRPr="007E19C9">
        <w:t>*p&lt;0.05, **p&lt;0.01</w:t>
      </w:r>
    </w:p>
    <w:p w:rsidR="00ED6F3D" w:rsidRPr="007E19C9" w:rsidRDefault="00ED6F3D" w:rsidP="00ED6F3D">
      <w:pPr>
        <w:ind w:right="90"/>
      </w:pPr>
      <w:r w:rsidRPr="007E19C9">
        <w:rPr>
          <w:color w:val="1C1D1E"/>
          <w:shd w:val="clear" w:color="auto" w:fill="FFFFFF"/>
          <w:vertAlign w:val="superscript"/>
        </w:rPr>
        <w:t>†</w:t>
      </w:r>
      <w:r w:rsidRPr="007E19C9">
        <w:t>All multivariable linear regression models adjusted for the following covariates: child’s sex, child’s age, mother’s baseline age, mother’s education, mother’s baseline employment status, mother’s ethnicity, and household size</w:t>
      </w:r>
    </w:p>
    <w:p w:rsidR="00ED6F3D" w:rsidRPr="007E19C9" w:rsidRDefault="00ED6F3D" w:rsidP="00ED6F3D">
      <w:r w:rsidRPr="007E19C9">
        <w:rPr>
          <w:color w:val="1C1D1E"/>
          <w:shd w:val="clear" w:color="auto" w:fill="FFFFFF"/>
          <w:vertAlign w:val="superscript"/>
        </w:rPr>
        <w:t>‡</w:t>
      </w:r>
      <w:r w:rsidRPr="007E19C9">
        <w:t>18-month cross-sectional analyses (this column) used HFA and BMI data from 18 months</w:t>
      </w:r>
    </w:p>
    <w:p w:rsidR="00ED6F3D" w:rsidRPr="007E19C9" w:rsidRDefault="00ED6F3D" w:rsidP="00ED6F3D">
      <w:r w:rsidRPr="007E19C9">
        <w:rPr>
          <w:color w:val="1C1D1E"/>
          <w:shd w:val="clear" w:color="auto" w:fill="FFFFFF"/>
          <w:vertAlign w:val="superscript"/>
        </w:rPr>
        <w:t>§</w:t>
      </w:r>
      <w:r w:rsidRPr="007E19C9">
        <w:t>36-month cross-sectional analyses (this column) used HFA and BMI data from 36 months</w:t>
      </w:r>
    </w:p>
    <w:p w:rsidR="00ED6F3D" w:rsidRPr="007E19C9" w:rsidRDefault="00ED6F3D" w:rsidP="00ED6F3D">
      <w:r w:rsidRPr="007E19C9">
        <w:rPr>
          <w:color w:val="1C1D1E"/>
          <w:shd w:val="clear" w:color="auto" w:fill="FFFFFF"/>
          <w:vertAlign w:val="superscript"/>
        </w:rPr>
        <w:t>¶</w:t>
      </w:r>
      <w:r w:rsidRPr="007E19C9">
        <w:t>Prospective analyses (this column) used HFA data from 18 months and BMI data from 36 months</w:t>
      </w:r>
    </w:p>
    <w:p w:rsidR="00ED6F3D" w:rsidRDefault="00ED6F3D" w:rsidP="00ED6F3D">
      <w:pPr>
        <w:tabs>
          <w:tab w:val="left" w:pos="9180"/>
        </w:tabs>
        <w:ind w:right="-1620"/>
        <w:sectPr w:rsidR="00ED6F3D" w:rsidSect="00ED6F3D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6F3D" w:rsidRPr="00A60D7B" w:rsidRDefault="00ED6F3D" w:rsidP="00962851">
      <w:pPr>
        <w:pStyle w:val="NoSpacing"/>
      </w:pPr>
      <w:r>
        <w:rPr>
          <w:b/>
        </w:rPr>
        <w:lastRenderedPageBreak/>
        <w:t>Supplementary Table 7</w:t>
      </w:r>
      <w:r w:rsidRPr="00A60D7B">
        <w:rPr>
          <w:b/>
        </w:rPr>
        <w:t xml:space="preserve">. </w:t>
      </w:r>
      <w:r>
        <w:rPr>
          <w:bCs/>
        </w:rPr>
        <w:t>Prospective association</w:t>
      </w:r>
      <w:r w:rsidRPr="00311389">
        <w:rPr>
          <w:bCs/>
        </w:rPr>
        <w:t xml:space="preserve"> between</w:t>
      </w:r>
      <w:r>
        <w:rPr>
          <w:b/>
        </w:rPr>
        <w:t xml:space="preserve"> </w:t>
      </w:r>
      <w:r>
        <w:t xml:space="preserve">variety of snack foods and sugar-sweetened beverages (SSBs) consumed at 18 months and their respective intake (medium or high vs. low) at 36 months among children </w:t>
      </w:r>
      <w:r w:rsidRPr="00A60D7B">
        <w:t xml:space="preserve">in Pakistani </w:t>
      </w:r>
      <w:r>
        <w:t>and White</w:t>
      </w:r>
      <w:r w:rsidRPr="00A60D7B">
        <w:t xml:space="preserve"> households, Born in Bradford 1000 (BiB1000) study</w:t>
      </w:r>
      <w:r w:rsidRPr="00A60D7B">
        <w:rPr>
          <w:color w:val="1C1D1E"/>
          <w:shd w:val="clear" w:color="auto" w:fill="FFFFFF"/>
          <w:vertAlign w:val="superscript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396"/>
        <w:gridCol w:w="2396"/>
      </w:tblGrid>
      <w:tr w:rsidR="00ED6F3D" w:rsidRPr="00A60D7B" w:rsidTr="009A4E1B">
        <w:tc>
          <w:tcPr>
            <w:tcW w:w="3420" w:type="dxa"/>
            <w:vMerge w:val="restart"/>
            <w:vAlign w:val="center"/>
          </w:tcPr>
          <w:p w:rsidR="00ED6F3D" w:rsidRPr="00A60D7B" w:rsidRDefault="00ED6F3D" w:rsidP="009A4E1B">
            <w:pPr>
              <w:pStyle w:val="NoSpacing"/>
              <w:rPr>
                <w:b/>
              </w:rPr>
            </w:pPr>
            <w:r>
              <w:rPr>
                <w:b/>
              </w:rPr>
              <w:t>Variety of intake</w:t>
            </w:r>
            <w:r w:rsidRPr="00A60D7B">
              <w:rPr>
                <w:b/>
              </w:rPr>
              <w:t xml:space="preserve"> at </w:t>
            </w:r>
            <w:r>
              <w:rPr>
                <w:b/>
              </w:rPr>
              <w:t>18 months</w:t>
            </w:r>
          </w:p>
        </w:tc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  <w:rPr>
                <w:b/>
              </w:rPr>
            </w:pPr>
            <w:r w:rsidRPr="00A60D7B">
              <w:rPr>
                <w:b/>
              </w:rPr>
              <w:t xml:space="preserve">Variety </w:t>
            </w:r>
            <w:r>
              <w:rPr>
                <w:b/>
              </w:rPr>
              <w:t>of</w:t>
            </w:r>
            <w:r w:rsidRPr="00A60D7B">
              <w:rPr>
                <w:b/>
              </w:rPr>
              <w:t xml:space="preserve"> intake</w:t>
            </w:r>
            <w:r>
              <w:rPr>
                <w:b/>
              </w:rPr>
              <w:t xml:space="preserve"> at 36 months</w:t>
            </w:r>
          </w:p>
        </w:tc>
      </w:tr>
      <w:tr w:rsidR="00ED6F3D" w:rsidRPr="00A60D7B" w:rsidTr="009A4E1B"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rPr>
                <w:b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</w:pPr>
            <w:r w:rsidRPr="00A60D7B">
              <w:t>Medium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3D" w:rsidRPr="00A60D7B" w:rsidRDefault="00ED6F3D" w:rsidP="009A4E1B">
            <w:pPr>
              <w:pStyle w:val="NoSpacing"/>
              <w:jc w:val="center"/>
            </w:pPr>
            <w:r w:rsidRPr="00A60D7B">
              <w:t>High</w:t>
            </w:r>
          </w:p>
        </w:tc>
      </w:tr>
      <w:tr w:rsidR="00763741" w:rsidRPr="00A60D7B" w:rsidTr="003B3396">
        <w:tc>
          <w:tcPr>
            <w:tcW w:w="3420" w:type="dxa"/>
            <w:vAlign w:val="center"/>
          </w:tcPr>
          <w:p w:rsidR="00763741" w:rsidRPr="00190D30" w:rsidRDefault="00763741" w:rsidP="00763741">
            <w:pPr>
              <w:pStyle w:val="NoSpacing"/>
              <w:rPr>
                <w:b/>
              </w:rPr>
            </w:pPr>
            <w:r w:rsidRPr="00190D30">
              <w:rPr>
                <w:b/>
              </w:rPr>
              <w:t>Snacks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 w:rsidRPr="00A60D7B">
              <w:t>&gt;9 to ≤13 FFQ items</w:t>
            </w:r>
            <w:r w:rsidRPr="00951B2E">
              <w:rPr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13</w:t>
            </w:r>
            <w:r w:rsidRPr="00A60D7B">
              <w:t xml:space="preserve"> FFQ items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Low</w:t>
            </w:r>
            <w:r>
              <w:t xml:space="preserve"> (0-2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 w:rsidRPr="00A60D7B">
              <w:t>1.00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 w:rsidRPr="00A60D7B">
              <w:t>1.00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Medium</w:t>
            </w:r>
            <w:r>
              <w:t xml:space="preserve"> (3-5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77 (1.08, 2.90)*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2.54 (1.39, 4.62)**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High</w:t>
            </w:r>
            <w:r>
              <w:t xml:space="preserve"> (6-7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2.43 (1.35, 4.36)**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5.01 (2.56, 9.81)**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190D30" w:rsidRDefault="00763741" w:rsidP="00763741">
            <w:pPr>
              <w:pStyle w:val="NoSpacing"/>
              <w:rPr>
                <w:b/>
              </w:rPr>
            </w:pPr>
            <w:r>
              <w:rPr>
                <w:b/>
              </w:rPr>
              <w:t>SSBs</w:t>
            </w:r>
          </w:p>
        </w:tc>
        <w:tc>
          <w:tcPr>
            <w:tcW w:w="2396" w:type="dxa"/>
            <w:vAlign w:val="center"/>
          </w:tcPr>
          <w:p w:rsidR="00763741" w:rsidRPr="00CB4A52" w:rsidRDefault="00763741" w:rsidP="00763741">
            <w:pPr>
              <w:pStyle w:val="NoSpacing"/>
              <w:jc w:val="right"/>
            </w:pPr>
            <w:r w:rsidRPr="00CB4A52">
              <w:rPr>
                <w:rFonts w:eastAsia="Times New Roman"/>
              </w:rPr>
              <w:t>&gt;2 to ≤4 FFQ items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&gt;4 FFQ items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bookmarkStart w:id="0" w:name="_GoBack"/>
            <w:bookmarkEnd w:id="0"/>
            <w:r>
              <w:t xml:space="preserve">         None (0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0.64 (0.44, 0.95)*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0.40 (0.25, 0.66)**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Low</w:t>
            </w:r>
            <w:r>
              <w:t xml:space="preserve"> (1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00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00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Medium</w:t>
            </w:r>
            <w:r>
              <w:t xml:space="preserve"> (2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04 (0.69, 1.58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31 (0.83, 2.06)</w:t>
            </w:r>
          </w:p>
        </w:tc>
      </w:tr>
      <w:tr w:rsidR="00763741" w:rsidRPr="00A60D7B" w:rsidTr="009A4E1B">
        <w:tc>
          <w:tcPr>
            <w:tcW w:w="3420" w:type="dxa"/>
            <w:vAlign w:val="center"/>
          </w:tcPr>
          <w:p w:rsidR="00763741" w:rsidRPr="00A60D7B" w:rsidRDefault="00763741" w:rsidP="00763741">
            <w:pPr>
              <w:pStyle w:val="NoSpacing"/>
            </w:pPr>
            <w:r w:rsidRPr="00A60D7B">
              <w:t xml:space="preserve">         High</w:t>
            </w:r>
            <w:r>
              <w:t xml:space="preserve"> (3-4 FFQ items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1.43 (0.73, 2.81)</w:t>
            </w:r>
          </w:p>
        </w:tc>
        <w:tc>
          <w:tcPr>
            <w:tcW w:w="2396" w:type="dxa"/>
            <w:vAlign w:val="center"/>
          </w:tcPr>
          <w:p w:rsidR="00763741" w:rsidRPr="00A60D7B" w:rsidRDefault="00763741" w:rsidP="00763741">
            <w:pPr>
              <w:pStyle w:val="NoSpacing"/>
              <w:jc w:val="right"/>
            </w:pPr>
            <w:r>
              <w:t>2.33 (1.15, 4.69)*</w:t>
            </w:r>
          </w:p>
        </w:tc>
      </w:tr>
    </w:tbl>
    <w:p w:rsidR="00ED6F3D" w:rsidRPr="00A60D7B" w:rsidRDefault="00ED6F3D" w:rsidP="00ED6F3D">
      <w:pPr>
        <w:ind w:right="-630"/>
      </w:pPr>
      <w:r w:rsidRPr="00A60D7B">
        <w:t>*p&lt;0.05, **p&lt;0.01</w:t>
      </w:r>
    </w:p>
    <w:p w:rsidR="00ED6F3D" w:rsidRPr="00A60D7B" w:rsidRDefault="00ED6F3D" w:rsidP="00ED6F3D">
      <w:r w:rsidRPr="00951B2E">
        <w:rPr>
          <w:color w:val="1C1D1E"/>
          <w:shd w:val="clear" w:color="auto" w:fill="FFFFFF"/>
          <w:vertAlign w:val="superscript"/>
        </w:rPr>
        <w:t>†</w:t>
      </w:r>
      <w:r w:rsidRPr="00A60D7B">
        <w:t>All multinomial logistic regression models adjusted for the following covariates: child’s sex, child’s age, mother’s baseline age, mother’s education, mother’s baseline employment status, mother’s ethnicity, and household size</w:t>
      </w:r>
    </w:p>
    <w:p w:rsidR="00ED6F3D" w:rsidRPr="00190D30" w:rsidRDefault="00ED6F3D" w:rsidP="00ED6F3D">
      <w:pPr>
        <w:rPr>
          <w:i/>
        </w:rPr>
      </w:pPr>
      <w:r w:rsidRPr="00951B2E">
        <w:rPr>
          <w:color w:val="1C1D1E"/>
          <w:shd w:val="clear" w:color="auto" w:fill="FFFFFF"/>
          <w:vertAlign w:val="superscript"/>
        </w:rPr>
        <w:t>‡</w:t>
      </w:r>
      <w:r w:rsidRPr="00A60D7B">
        <w:rPr>
          <w:i/>
        </w:rPr>
        <w:t>FFQ</w:t>
      </w:r>
      <w:r w:rsidRPr="00A60D7B">
        <w:t xml:space="preserve"> food frequency questionnaire</w:t>
      </w:r>
    </w:p>
    <w:p w:rsidR="00ED6F3D" w:rsidRPr="00A60D7B" w:rsidRDefault="00ED6F3D" w:rsidP="00ED6F3D"/>
    <w:p w:rsidR="00ED6F3D" w:rsidRDefault="00ED6F3D" w:rsidP="00ED6F3D"/>
    <w:p w:rsidR="0002001C" w:rsidRPr="00374D5E" w:rsidRDefault="0002001C" w:rsidP="00187308">
      <w:pPr>
        <w:pStyle w:val="NoSpacing"/>
      </w:pPr>
    </w:p>
    <w:sectPr w:rsidR="0002001C" w:rsidRPr="00374D5E" w:rsidSect="00ED6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C5C" w:rsidRDefault="005A4C5C" w:rsidP="00F52D43">
      <w:r>
        <w:separator/>
      </w:r>
    </w:p>
  </w:endnote>
  <w:endnote w:type="continuationSeparator" w:id="0">
    <w:p w:rsidR="005A4C5C" w:rsidRDefault="005A4C5C" w:rsidP="00F52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C5C" w:rsidRDefault="005A4C5C" w:rsidP="00F52D43">
      <w:r>
        <w:separator/>
      </w:r>
    </w:p>
  </w:footnote>
  <w:footnote w:type="continuationSeparator" w:id="0">
    <w:p w:rsidR="005A4C5C" w:rsidRDefault="005A4C5C" w:rsidP="00F52D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2D43" w:rsidRPr="00F52D43" w:rsidRDefault="00F52D43">
    <w:pPr>
      <w:pStyle w:val="Header"/>
    </w:pPr>
    <w:r w:rsidRPr="00F52D43">
      <w:ptab w:relativeTo="margin" w:alignment="center" w:leader="none"/>
    </w:r>
    <w:r w:rsidRPr="00F52D43">
      <w:t>Home Food Availability, Diet, and BMI</w:t>
    </w:r>
    <w:r w:rsidRPr="00F52D43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2D43" w:rsidRPr="00F52D43" w:rsidRDefault="00F52D43">
    <w:pPr>
      <w:pStyle w:val="Header"/>
    </w:pPr>
    <w:r w:rsidRPr="00F52D43">
      <w:ptab w:relativeTo="margin" w:alignment="center" w:leader="none"/>
    </w:r>
    <w:r w:rsidRPr="00F52D43">
      <w:t>Home Food Availability, Diet, and BMI</w:t>
    </w:r>
    <w:r w:rsidRPr="00F52D43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6787" w:rsidRDefault="00C1152F">
    <w:pPr>
      <w:pStyle w:val="Header"/>
    </w:pPr>
    <w:r>
      <w:ptab w:relativeTo="margin" w:alignment="center" w:leader="none"/>
    </w:r>
    <w:r>
      <w:t>Home Food Availability, Diet, and BMI</w:t>
    </w:r>
    <w:r>
      <w:ptab w:relativeTo="margin" w:alignment="right" w:leader="none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2D43" w:rsidRPr="00F52D43" w:rsidRDefault="00C1152F">
    <w:pPr>
      <w:pStyle w:val="Header"/>
    </w:pPr>
    <w:r w:rsidRPr="00F52D43">
      <w:ptab w:relativeTo="margin" w:alignment="center" w:leader="none"/>
    </w:r>
    <w:r w:rsidRPr="00F52D43">
      <w:t>Home Food Availability, Diet, and BMI</w:t>
    </w:r>
    <w:r w:rsidRPr="00F52D43">
      <w:ptab w:relativeTo="margin" w:alignment="right" w:leader="none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2D43" w:rsidRPr="00F52D43" w:rsidRDefault="00C1152F">
    <w:pPr>
      <w:pStyle w:val="Header"/>
    </w:pPr>
    <w:r w:rsidRPr="00F52D43">
      <w:ptab w:relativeTo="margin" w:alignment="center" w:leader="none"/>
    </w:r>
    <w:r w:rsidRPr="00F52D43">
      <w:t>Home Food Availability, Diet, and BMI</w:t>
    </w:r>
    <w:r w:rsidRPr="00F52D43">
      <w:ptab w:relativeTo="margin" w:alignment="right" w:leader="none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2D43" w:rsidRPr="00F52D43" w:rsidRDefault="00C1152F">
    <w:pPr>
      <w:pStyle w:val="Header"/>
    </w:pPr>
    <w:r w:rsidRPr="00F52D43">
      <w:ptab w:relativeTo="margin" w:alignment="center" w:leader="none"/>
    </w:r>
    <w:r w:rsidRPr="00F52D43">
      <w:t>Home Food Availability, Diet, and BMI</w:t>
    </w:r>
    <w:r w:rsidRPr="00F52D43"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41"/>
    <w:rsid w:val="0002001C"/>
    <w:rsid w:val="00023140"/>
    <w:rsid w:val="00137321"/>
    <w:rsid w:val="00187308"/>
    <w:rsid w:val="00374D5E"/>
    <w:rsid w:val="00462DC9"/>
    <w:rsid w:val="00575D9B"/>
    <w:rsid w:val="005A4C5C"/>
    <w:rsid w:val="006154AE"/>
    <w:rsid w:val="0070142D"/>
    <w:rsid w:val="00763741"/>
    <w:rsid w:val="007875DA"/>
    <w:rsid w:val="007E1D83"/>
    <w:rsid w:val="00962851"/>
    <w:rsid w:val="00A20380"/>
    <w:rsid w:val="00AE42F6"/>
    <w:rsid w:val="00B211D2"/>
    <w:rsid w:val="00BC5422"/>
    <w:rsid w:val="00C1152F"/>
    <w:rsid w:val="00C73C18"/>
    <w:rsid w:val="00D32841"/>
    <w:rsid w:val="00E05441"/>
    <w:rsid w:val="00E800CE"/>
    <w:rsid w:val="00E879DC"/>
    <w:rsid w:val="00E958AC"/>
    <w:rsid w:val="00ED6F3D"/>
    <w:rsid w:val="00F2653F"/>
    <w:rsid w:val="00F5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AE36CE-C4D1-45B4-94C6-81F34702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F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84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284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2D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D43"/>
  </w:style>
  <w:style w:type="paragraph" w:styleId="Footer">
    <w:name w:val="footer"/>
    <w:basedOn w:val="Normal"/>
    <w:link w:val="FooterChar"/>
    <w:uiPriority w:val="99"/>
    <w:unhideWhenUsed/>
    <w:rsid w:val="00F52D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716</Words>
  <Characters>978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ecroy</dc:creator>
  <cp:keywords/>
  <dc:description/>
  <cp:lastModifiedBy>Madison Lecroy</cp:lastModifiedBy>
  <cp:revision>4</cp:revision>
  <dcterms:created xsi:type="dcterms:W3CDTF">2020-10-10T01:35:00Z</dcterms:created>
  <dcterms:modified xsi:type="dcterms:W3CDTF">2020-11-11T20:59:00Z</dcterms:modified>
</cp:coreProperties>
</file>